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370" w:rsidRDefault="00B72370" w:rsidP="00B72370">
      <w:pPr>
        <w:rPr>
          <w:rFonts w:ascii="Times New Roman" w:hAnsi="Times New Roman" w:cs="Times New Roman"/>
          <w:sz w:val="24"/>
          <w:szCs w:val="24"/>
        </w:rPr>
      </w:pPr>
      <w:r w:rsidRPr="000E01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E010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List of rice varieties genotyped using SSR and SNP markers</w:t>
      </w:r>
    </w:p>
    <w:tbl>
      <w:tblPr>
        <w:tblStyle w:val="TableGrid"/>
        <w:tblW w:w="14243" w:type="dxa"/>
        <w:tblInd w:w="-630" w:type="dxa"/>
        <w:tblLook w:val="04A0"/>
      </w:tblPr>
      <w:tblGrid>
        <w:gridCol w:w="721"/>
        <w:gridCol w:w="1226"/>
        <w:gridCol w:w="966"/>
        <w:gridCol w:w="991"/>
        <w:gridCol w:w="2540"/>
        <w:gridCol w:w="2824"/>
        <w:gridCol w:w="993"/>
        <w:gridCol w:w="3982"/>
      </w:tblGrid>
      <w:tr w:rsidR="00B72370" w:rsidRPr="003948AC" w:rsidTr="008F3E21">
        <w:trPr>
          <w:trHeight w:val="20"/>
        </w:trPr>
        <w:tc>
          <w:tcPr>
            <w:tcW w:w="721" w:type="dxa"/>
          </w:tcPr>
          <w:p w:rsidR="00B20709" w:rsidRPr="00703BF7" w:rsidRDefault="00B72370" w:rsidP="00B2070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03BF7">
              <w:rPr>
                <w:b/>
                <w:color w:val="000000"/>
              </w:rPr>
              <w:t>S. No.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48AC">
              <w:rPr>
                <w:rFonts w:ascii="Times New Roman" w:hAnsi="Times New Roman" w:cs="Times New Roman"/>
                <w:b/>
                <w:color w:val="000000"/>
              </w:rPr>
              <w:t>IC No.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991" w:type="dxa"/>
          </w:tcPr>
          <w:p w:rsidR="00B72370" w:rsidRPr="003948AC" w:rsidRDefault="00703BF7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03BF7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="00B72370" w:rsidRPr="003948AC">
              <w:rPr>
                <w:rFonts w:ascii="Times New Roman" w:hAnsi="Times New Roman" w:cs="Times New Roman"/>
                <w:b/>
                <w:color w:val="000000"/>
              </w:rPr>
              <w:t>Stat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48AC">
              <w:rPr>
                <w:rFonts w:ascii="Times New Roman" w:hAnsi="Times New Roman" w:cs="Times New Roman"/>
                <w:b/>
                <w:color w:val="000000"/>
              </w:rPr>
              <w:t>Local Name</w:t>
            </w:r>
          </w:p>
        </w:tc>
        <w:tc>
          <w:tcPr>
            <w:tcW w:w="2824" w:type="dxa"/>
          </w:tcPr>
          <w:p w:rsidR="00B72370" w:rsidRPr="003948AC" w:rsidRDefault="00B72370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48AC">
              <w:rPr>
                <w:rFonts w:ascii="Times New Roman" w:hAnsi="Times New Roman" w:cs="Times New Roman"/>
                <w:b/>
                <w:color w:val="000000"/>
              </w:rPr>
              <w:t>Pedigre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948AC">
              <w:rPr>
                <w:rFonts w:ascii="Times New Roman" w:hAnsi="Times New Roman" w:cs="Times New Roman"/>
                <w:b/>
                <w:color w:val="000000"/>
              </w:rPr>
              <w:t>Status</w:t>
            </w: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C21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@</w:t>
            </w:r>
            <w:r>
              <w:rPr>
                <w:rFonts w:ascii="Times New Roman" w:hAnsi="Times New Roman" w:cs="Times New Roman"/>
                <w:b/>
                <w:color w:val="000000"/>
              </w:rPr>
              <w:t>Important Trait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war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Vasishth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Mahsuri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, low input response areas and resistant to MB and recommended for saline soil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haitan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Sowbhagy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53D85">
              <w:rPr>
                <w:rFonts w:ascii="Times New Roman" w:hAnsi="Times New Roman" w:cs="Times New Roman"/>
              </w:rPr>
              <w:t>ARC-</w:t>
            </w:r>
            <w:r w:rsidRPr="00E46D95">
              <w:rPr>
                <w:rFonts w:ascii="Times New Roman" w:hAnsi="Times New Roman" w:cs="Times New Roman"/>
              </w:rPr>
              <w:t>598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BPH,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B6D97">
              <w:rPr>
                <w:rFonts w:ascii="Times New Roman" w:hAnsi="Times New Roman" w:cs="Times New Roman"/>
                <w:color w:val="000000"/>
              </w:rPr>
              <w:t>igh yielding,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B6D97">
              <w:rPr>
                <w:rFonts w:ascii="Times New Roman" w:hAnsi="Times New Roman" w:cs="Times New Roman"/>
                <w:color w:val="000000"/>
              </w:rPr>
              <w:t>ecommended for saline soil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rishnaven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Sowbhagy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53D85">
              <w:rPr>
                <w:rFonts w:ascii="Times New Roman" w:hAnsi="Times New Roman" w:cs="Times New Roman"/>
              </w:rPr>
              <w:t>ARC-</w:t>
            </w:r>
            <w:r w:rsidRPr="00E46D95">
              <w:rPr>
                <w:rFonts w:ascii="Times New Roman" w:hAnsi="Times New Roman" w:cs="Times New Roman"/>
              </w:rPr>
              <w:t>5984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High yielding, 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on-lodging ,resistant to BPH 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tib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Sowbhagy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ARC-665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bhat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IR 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MTU 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, BPH resistant variety, grain dormancy strong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ajaram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MTU 45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1FAE">
              <w:rPr>
                <w:rFonts w:ascii="Times New Roman" w:hAnsi="Times New Roman" w:cs="Times New Roman"/>
              </w:rPr>
              <w:t>ARC-</w:t>
            </w:r>
            <w:r w:rsidRPr="00E46D95">
              <w:rPr>
                <w:rFonts w:ascii="Times New Roman" w:hAnsi="Times New Roman" w:cs="Times New Roman"/>
              </w:rPr>
              <w:t>665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High yielding non-lodging 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37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v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-63-8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(RP-79-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ikutonorin-21)((IET-7991)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, resistant to blast, moderately resistant to BS, drought tolerant; Yield: 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15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ant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A32AC5">
              <w:rPr>
                <w:rFonts w:ascii="Times New Roman" w:hAnsi="Times New Roman" w:cs="Times New Roman"/>
              </w:rPr>
              <w:t>Ratna x IR-3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022FB7">
              <w:rPr>
                <w:rFonts w:ascii="Times New Roman" w:hAnsi="Times New Roman" w:cs="Times New Roman"/>
                <w:color w:val="050709"/>
              </w:rPr>
              <w:t>Semi dwarf ,</w:t>
            </w:r>
            <w:r w:rsidR="00022FB7" w:rsidRPr="00416CAF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022FB7">
              <w:rPr>
                <w:rFonts w:ascii="Times New Roman" w:hAnsi="Times New Roman" w:cs="Times New Roman"/>
                <w:color w:val="050709"/>
              </w:rPr>
              <w:t xml:space="preserve"> long slender grain</w:t>
            </w:r>
            <w:r w:rsidR="00022FB7" w:rsidRPr="00416CAF">
              <w:rPr>
                <w:rFonts w:ascii="Times New Roman" w:hAnsi="Times New Roman" w:cs="Times New Roman"/>
                <w:color w:val="050709"/>
              </w:rPr>
              <w:t>, resistant to blast,</w:t>
            </w:r>
            <w:r w:rsidR="00022FB7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022FB7" w:rsidRPr="00416CAF">
              <w:rPr>
                <w:rFonts w:ascii="Times New Roman" w:hAnsi="Times New Roman" w:cs="Times New Roman"/>
                <w:color w:val="050709"/>
              </w:rPr>
              <w:t>moderately resistant to</w:t>
            </w:r>
            <w:r w:rsidR="00022FB7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022FB7" w:rsidRPr="00416CAF">
              <w:rPr>
                <w:rFonts w:ascii="Times New Roman" w:hAnsi="Times New Roman" w:cs="Times New Roman"/>
                <w:color w:val="050709"/>
              </w:rPr>
              <w:t>sheath rot brown spot and</w:t>
            </w:r>
            <w:r w:rsidR="00022FB7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022FB7" w:rsidRPr="00416CAF">
              <w:rPr>
                <w:rFonts w:ascii="Times New Roman" w:hAnsi="Times New Roman" w:cs="Times New Roman"/>
                <w:color w:val="050709"/>
              </w:rPr>
              <w:t>W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3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halgu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iam-29  (IET-2911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86-94 cm), grains: LS, AWA, resistant to GM, moderately resistant to blast and SB, moderately susceptible to </w:t>
            </w:r>
            <w:r w:rsidRPr="003B6D97">
              <w:rPr>
                <w:rFonts w:ascii="Times New Roman" w:hAnsi="Times New Roman" w:cs="Times New Roman"/>
                <w:color w:val="000000"/>
              </w:rPr>
              <w:lastRenderedPageBreak/>
              <w:t>BLB and RTV, Yield: 5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1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rishna Hams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s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Fine Gora   (IET-9219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LS, long, fine; Yield: 50-5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3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id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RC-14529  (IET-9994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 (95 cm), grains: LS, white and resistant to blast, RTV, tolerant to GLH, WBPH &amp; BPH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816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agarju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noharsali   (IET-6315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resistant to BPH &amp; blast; Yield: 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83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eshu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-14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661-34-8   (IET-2881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white, Yield: 41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8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Samba Mahsu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EB-2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(N)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major bacterial blight genes, Semi dwarf, grains: MS, tolerant to blast; Yield: 55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leem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EB-2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igadis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NR-8102 (IET-5709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8 cm), grains: LS; Yield: 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t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ella Hams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asi   (IET-7720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100 cm), grains: LS, white; Yield: 60 Q 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hand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noharsali (RNR-7480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resistant to BPH, blast &amp; tolerant to GM; Yield: 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ona Mahsuri</w:t>
            </w:r>
          </w:p>
        </w:tc>
        <w:tc>
          <w:tcPr>
            <w:tcW w:w="2824" w:type="dxa"/>
          </w:tcPr>
          <w:p w:rsidR="00B72370" w:rsidRPr="00CA088A" w:rsidRDefault="00B72370" w:rsidP="00B43E60">
            <w:pPr>
              <w:rPr>
                <w:rFonts w:ascii="Times New Roman" w:hAnsi="Times New Roman" w:cs="Times New Roman"/>
              </w:rPr>
            </w:pPr>
            <w:r w:rsidRPr="00CA088A">
              <w:rPr>
                <w:rFonts w:ascii="Times New Roman" w:hAnsi="Times New Roman" w:cs="Times New Roman"/>
              </w:rPr>
              <w:t> </w:t>
            </w:r>
            <w:r w:rsidR="009D711F" w:rsidRPr="00CA088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{(GEB 24 x T (N)-1) + Mahsuri}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Aromatic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559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1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Tella hams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HR-1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(N)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olerant to cold in vegetative state, tolerant to blast, superfine grain, Grains: LS, Cold tolerant, moderately susceptible to blast and moderately resistant to SB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LR-3305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3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TU-4569   (IET-1158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80-85 cm), grains: LS, white, AWA, resistant to blast, tolerant to </w:t>
            </w:r>
            <w:r w:rsidRPr="003B6D97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&amp; BLB, susceptible to RTV, SB, LF, RH, rice thrips &amp; BPH; Yield: 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LR-14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CA-4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IR-625-23-3-1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Tete</w:t>
            </w:r>
            <w:r w:rsidRPr="00E46D95">
              <w:rPr>
                <w:rFonts w:ascii="Times New Roman" w:hAnsi="Times New Roman" w:cs="Times New Roman"/>
              </w:rPr>
              <w:t>p (Swarnamukhi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80-85 cm), grains: LS white, AWA, highly resistant to blast, moderately resistant to BS, tolerant to SB, GM, susceptible to BB, BPH &amp; </w:t>
            </w:r>
            <w:r>
              <w:rPr>
                <w:rFonts w:ascii="Times New Roman" w:hAnsi="Times New Roman" w:cs="Times New Roman"/>
                <w:color w:val="000000"/>
              </w:rPr>
              <w:t>RL</w:t>
            </w:r>
            <w:r w:rsidRPr="003B6D97">
              <w:rPr>
                <w:rFonts w:ascii="Times New Roman" w:hAnsi="Times New Roman" w:cs="Times New Roman"/>
                <w:color w:val="000000"/>
              </w:rPr>
              <w:t>; Yield: 65-7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LR-33358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IR-50  Somasi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 w:themeColor="text1"/>
              </w:rPr>
              <w:t>(NLR-33358)(</w:t>
            </w:r>
            <w:r w:rsidRPr="00E46D95">
              <w:rPr>
                <w:rFonts w:ascii="Times New Roman" w:hAnsi="Times New Roman" w:cs="Times New Roman"/>
              </w:rPr>
              <w:t>IET-1393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80-85 cm), grains: MS, white, AWA, resistant to blast and </w:t>
            </w:r>
            <w:r w:rsidRPr="003B6D97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tolerant to BLB, susceptible to RTV; Yield: 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LR-3049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3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="00CA088A">
              <w:rPr>
                <w:rFonts w:ascii="Times New Roman" w:hAnsi="Times New Roman" w:cs="Times New Roman"/>
              </w:rPr>
              <w:t xml:space="preserve"> IR-2508 (</w:t>
            </w:r>
            <w:r w:rsidRPr="00E46D95">
              <w:rPr>
                <w:rFonts w:ascii="Times New Roman" w:hAnsi="Times New Roman" w:cs="Times New Roman"/>
              </w:rPr>
              <w:t xml:space="preserve">Bharani </w:t>
            </w:r>
            <w:r w:rsidRPr="003B6D97">
              <w:rPr>
                <w:rFonts w:ascii="Times New Roman" w:hAnsi="Times New Roman" w:cs="Times New Roman"/>
                <w:color w:val="000000" w:themeColor="text1"/>
              </w:rPr>
              <w:t>(NLR-30491)</w:t>
            </w:r>
            <w:r w:rsidRPr="00E46D95">
              <w:rPr>
                <w:rFonts w:ascii="Times New Roman" w:hAnsi="Times New Roman" w:cs="Times New Roman"/>
              </w:rPr>
              <w:t>(IET-12630)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70-75 cm), grains: LS, white, AWA, resistant to </w:t>
            </w:r>
            <w:r w:rsidRPr="00916B1E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&amp; RTV, tolerant to GF &amp; SB, susceptible to blast, LF, RH &amp; BPH; Yield: 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3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LR-3335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IR-50 (Sravan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 w:themeColor="text1"/>
              </w:rPr>
              <w:t>(NLR-33359)</w:t>
            </w:r>
            <w:r w:rsidRPr="00E46D95">
              <w:rPr>
                <w:rFonts w:ascii="Times New Roman" w:hAnsi="Times New Roman" w:cs="Times New Roman"/>
              </w:rPr>
              <w:t>(IET-14876)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80-85 cm), grains: LS, white, resistant to blast, </w:t>
            </w:r>
            <w:r w:rsidRPr="00916B1E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tolerant to BLB, susceptible to RTV; Yield: 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Early Samba (RNRM-7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Mutant of BPT-520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022FB7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</w:rPr>
              <w:t>Dwarf variety, medium slender,white grain, tolerant to S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4022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Nandi (MTU-5182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wbhag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RC-665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ijetha (MTU 7014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TU-5249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TU-7014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ottondora Sannalu (MTU-1010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rishnave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6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3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2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eepti (MTU-4870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wbhag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RC-6650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, non lodging , posses good cooking quality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/>
              </w:rPr>
              <w:t>recommended for saline soil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509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san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P-1667-301-1196-1562 (IET-7564) IRAT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N-2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Fine grained , suitable for ra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/>
              </w:rPr>
              <w:t>fed area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ja Vadlu (RNR-99377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jendr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3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up</w:t>
            </w:r>
            <w:r>
              <w:rPr>
                <w:rFonts w:ascii="Times New Roman" w:hAnsi="Times New Roman" w:cs="Times New Roman"/>
                <w:color w:val="000000"/>
              </w:rPr>
              <w:t>erfine grain, tolerant to Sh.R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lso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768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P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JGL-1798 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E46D95">
              <w:rPr>
                <w:rFonts w:ascii="Times New Roman" w:hAnsi="Times New Roman" w:cs="Times New Roman"/>
              </w:rPr>
              <w:t>Jagtyal sannalu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mbha Mahsu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avy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uperfine grain, resistant to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  <w:r w:rsidRPr="003B6D97">
              <w:rPr>
                <w:rFonts w:ascii="Times New Roman" w:hAnsi="Times New Roman" w:cs="Times New Roman"/>
                <w:color w:val="000000"/>
              </w:rPr>
              <w:t>, tolerant to blast and BL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3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kash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-9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 (Prakash (IET-2254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5-88 cm), grains: LS, moderately resistant to blast, BLB, GLH, SB and moderately susceptible to RTV, Yield: 64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ET 7575</w:t>
            </w:r>
            <w:r w:rsidR="009D711F">
              <w:rPr>
                <w:rFonts w:ascii="Times New Roman" w:hAnsi="Times New Roman" w:cs="Times New Roman"/>
                <w:color w:val="000000"/>
              </w:rPr>
              <w:t>(Sonasali)</w:t>
            </w:r>
          </w:p>
        </w:tc>
        <w:tc>
          <w:tcPr>
            <w:tcW w:w="2824" w:type="dxa"/>
          </w:tcPr>
          <w:p w:rsidR="00B72370" w:rsidRPr="00CA088A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9D711F" w:rsidRPr="00CA088A">
              <w:rPr>
                <w:rFonts w:ascii="Times New Roman" w:eastAsia="Times New Roman" w:hAnsi="Times New Roman" w:cs="Times New Roman"/>
              </w:rPr>
              <w:t>RP-1015-348-85-1 x Sona x Manohars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ibhav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R-44-3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W-12708 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super fine, white, resistant to GM, moderat</w:t>
            </w:r>
            <w:r>
              <w:rPr>
                <w:rFonts w:ascii="Times New Roman" w:hAnsi="Times New Roman" w:cs="Times New Roman"/>
                <w:color w:val="000000"/>
              </w:rPr>
              <w:t xml:space="preserve">ely resistant to SB, blast &amp; Sh. </w:t>
            </w:r>
            <w:r w:rsidRPr="003B6D97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B6D97">
              <w:rPr>
                <w:rFonts w:ascii="Times New Roman" w:hAnsi="Times New Roman" w:cs="Times New Roman"/>
                <w:color w:val="000000"/>
              </w:rPr>
              <w:t>; Yield: 5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aravat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A32AC5">
              <w:rPr>
                <w:rFonts w:ascii="Times New Roman" w:hAnsi="Times New Roman" w:cs="Times New Roman"/>
              </w:rPr>
              <w:t>(FRR843-3/1R 3874-137-2-55) x (FRR843/1R 38787-26-2-2-3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022FB7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ld grain, red rice, recommended for hilly regio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MR 3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16B1E">
              <w:rPr>
                <w:rFonts w:ascii="Times New Roman" w:hAnsi="Times New Roman" w:cs="Times New Roman"/>
                <w:sz w:val="24"/>
                <w:szCs w:val="24"/>
              </w:rPr>
              <w:t>Bili Mukh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948AC">
              <w:rPr>
                <w:rFonts w:ascii="Times New Roman" w:hAnsi="Times New Roman" w:cs="Times New Roman"/>
                <w:color w:val="000000"/>
              </w:rPr>
              <w:t>CTH-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3A6A17">
              <w:rPr>
                <w:rFonts w:ascii="Times New Roman" w:hAnsi="Times New Roman" w:cs="Times New Roman"/>
              </w:rPr>
              <w:t>Selection from IR 9202-251-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022FB7">
              <w:rPr>
                <w:rFonts w:ascii="Times New Roman" w:hAnsi="Times New Roman" w:cs="Times New Roman"/>
                <w:color w:val="000000"/>
              </w:rPr>
              <w:t>Long , bold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HP-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EC1FAE">
              <w:rPr>
                <w:rFonts w:ascii="Times New Roman" w:hAnsi="Times New Roman" w:cs="Times New Roman"/>
              </w:rPr>
              <w:t>IR-1078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B6D97">
              <w:rPr>
                <w:rFonts w:ascii="Times New Roman" w:hAnsi="Times New Roman" w:cs="Times New Roman"/>
                <w:color w:val="000000"/>
              </w:rPr>
              <w:t>rains: long slender, white, tolerant to leaf bligh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ET 13901</w:t>
            </w:r>
            <w:r w:rsidR="00EC1FAE">
              <w:rPr>
                <w:rFonts w:ascii="Times New Roman" w:hAnsi="Times New Roman" w:cs="Times New Roman"/>
                <w:color w:val="000000"/>
              </w:rPr>
              <w:t xml:space="preserve"> (Tunga)</w:t>
            </w:r>
          </w:p>
        </w:tc>
        <w:tc>
          <w:tcPr>
            <w:tcW w:w="2824" w:type="dxa"/>
          </w:tcPr>
          <w:p w:rsidR="00B72370" w:rsidRPr="00E46D95" w:rsidRDefault="00B72370" w:rsidP="009D711F">
            <w:pPr>
              <w:pStyle w:val="Default"/>
              <w:jc w:val="both"/>
            </w:pPr>
            <w:r w:rsidRPr="00E46D95">
              <w:t> </w:t>
            </w:r>
            <w:r w:rsidR="00EC1FAE">
              <w:rPr>
                <w:sz w:val="22"/>
                <w:szCs w:val="22"/>
              </w:rPr>
              <w:t>Progeny of (Pankaj x Mahsuri</w:t>
            </w:r>
            <w:r w:rsidR="009D711F">
              <w:rPr>
                <w:sz w:val="22"/>
                <w:szCs w:val="22"/>
              </w:rPr>
              <w:t xml:space="preserve">) </w:t>
            </w:r>
            <w:r w:rsidR="00EC1FAE">
              <w:rPr>
                <w:sz w:val="22"/>
                <w:szCs w:val="22"/>
              </w:rPr>
              <w:t>x</w:t>
            </w:r>
            <w:r w:rsidR="00022FB7" w:rsidRPr="00416CAF">
              <w:rPr>
                <w:sz w:val="22"/>
                <w:szCs w:val="22"/>
              </w:rPr>
              <w:t xml:space="preserve"> TKM 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022FB7">
            <w:pPr>
              <w:pStyle w:val="Default"/>
              <w:jc w:val="both"/>
            </w:pPr>
            <w:r w:rsidRPr="003B6D97">
              <w:t> </w:t>
            </w:r>
            <w:r w:rsidR="00022FB7" w:rsidRPr="00416CAF">
              <w:rPr>
                <w:sz w:val="22"/>
                <w:szCs w:val="22"/>
              </w:rPr>
              <w:t>long slender grain,  tolerant to blast and BL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ET 719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EC1FAE">
              <w:rPr>
                <w:rFonts w:ascii="Times New Roman" w:hAnsi="Times New Roman" w:cs="Times New Roman"/>
              </w:rPr>
              <w:t>RP-5-32 x Pankaj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9D711F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D711F">
              <w:rPr>
                <w:rFonts w:ascii="Times New Roman" w:hAnsi="Times New Roman" w:cs="Times New Roman"/>
                <w:color w:val="000000"/>
              </w:rPr>
              <w:t> </w:t>
            </w:r>
            <w:r w:rsidR="009D711F" w:rsidRPr="009D711F">
              <w:rPr>
                <w:rFonts w:ascii="Times New Roman" w:hAnsi="Times New Roman" w:cs="Times New Roman"/>
              </w:rPr>
              <w:t>Dwarf (80-85 cm), grains: MS, Yield: 40-50 Q/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Mugad sugandha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a Basmati composite (RP-ST-32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022FB7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022FB7" w:rsidRPr="00022FB7">
              <w:rPr>
                <w:rFonts w:ascii="Times New Roman" w:hAnsi="Times New Roman" w:cs="Times New Roman"/>
              </w:rPr>
              <w:t>Dwarf (65 cm), grains – long slender , moderate resistant to blast, moderate tolerant to L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ukthi (CTH-1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I Renah Merah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15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MB, tolerant to blast &amp; cold temperatures; Yield: 40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R 3086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-17-38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-7801-1-2-1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-46 Khaol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80-85 cm), grains: LS, tolerant to LB, neck blast, SB &amp; tolerant to BPH; Yield: 40-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ET 811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Vikram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ndrews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emavat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ntroduction from Banglades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olerant to Leaf and neck blast, higher yield under temporary submergence conditions and has better cooking quali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2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nataka Hill Paddy-5  (KHP-5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ntan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E</w:t>
            </w:r>
            <w:r>
              <w:rPr>
                <w:rFonts w:ascii="Times New Roman" w:hAnsi="Times New Roman" w:cs="Times New Roman"/>
              </w:rPr>
              <w:t>T</w:t>
            </w:r>
            <w:r w:rsidRPr="00E46D95">
              <w:rPr>
                <w:rFonts w:ascii="Times New Roman" w:hAnsi="Times New Roman" w:cs="Times New Roman"/>
              </w:rPr>
              <w:t>-719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5-90 cm), grains: MB, resistant to blast;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226" w:type="dxa"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IC443857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32"/>
                <w:szCs w:val="32"/>
                <w:vertAlign w:val="superscript"/>
              </w:rPr>
              <w:t>$</w:t>
            </w:r>
          </w:p>
        </w:tc>
        <w:tc>
          <w:tcPr>
            <w:tcW w:w="966" w:type="dxa"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KA-16</w:t>
            </w:r>
          </w:p>
        </w:tc>
        <w:tc>
          <w:tcPr>
            <w:tcW w:w="2540" w:type="dxa"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Karnataka Rice Hybrid-2 (KRH-2) Hybrid -4</w:t>
            </w:r>
            <w:r w:rsidR="00B43E60" w:rsidRPr="00CC13F8">
              <w:rPr>
                <w:rFonts w:ascii="Times New Roman" w:hAnsi="Times New Roman" w:cs="Times New Roman"/>
                <w:color w:val="000000"/>
              </w:rPr>
              <w:t>x</w:t>
            </w:r>
            <w:r w:rsidRPr="00CC13F8">
              <w:rPr>
                <w:rFonts w:ascii="Times New Roman" w:hAnsi="Times New Roman" w:cs="Times New Roman"/>
                <w:color w:val="000000"/>
              </w:rPr>
              <w:t>IET 15065</w:t>
            </w:r>
            <w:r w:rsidR="00B43E60" w:rsidRPr="00CC13F8">
              <w:rPr>
                <w:rFonts w:ascii="Times New Roman" w:hAnsi="Times New Roman" w:cs="Times New Roman"/>
                <w:color w:val="000000"/>
              </w:rPr>
              <w:t>x</w:t>
            </w:r>
            <w:r w:rsidRPr="00CC13F8">
              <w:rPr>
                <w:rFonts w:ascii="Times New Roman" w:hAnsi="Times New Roman" w:cs="Times New Roman"/>
                <w:color w:val="000000"/>
              </w:rPr>
              <w:t>KRH-2</w:t>
            </w:r>
          </w:p>
        </w:tc>
        <w:tc>
          <w:tcPr>
            <w:tcW w:w="2824" w:type="dxa"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</w:rPr>
            </w:pPr>
            <w:r w:rsidRPr="00CC13F8">
              <w:rPr>
                <w:rFonts w:ascii="Times New Roman" w:hAnsi="Times New Roman" w:cs="Times New Roman"/>
              </w:rPr>
              <w:t xml:space="preserve">IR-58025 A </w:t>
            </w:r>
            <w:r w:rsidR="00B43E60" w:rsidRPr="00CC13F8">
              <w:rPr>
                <w:rFonts w:ascii="Times New Roman" w:hAnsi="Times New Roman" w:cs="Times New Roman"/>
              </w:rPr>
              <w:t>x</w:t>
            </w:r>
            <w:r w:rsidRPr="00CC13F8">
              <w:rPr>
                <w:rFonts w:ascii="Times New Roman" w:hAnsi="Times New Roman" w:cs="Times New Roman"/>
              </w:rPr>
              <w:t xml:space="preserve"> KMR-3 R</w:t>
            </w:r>
          </w:p>
        </w:tc>
        <w:tc>
          <w:tcPr>
            <w:tcW w:w="993" w:type="dxa"/>
            <w:noWrap/>
            <w:hideMark/>
          </w:tcPr>
          <w:p w:rsidR="00B72370" w:rsidRPr="00CC13F8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RV</w:t>
            </w:r>
            <w:r w:rsidR="00B43E60" w:rsidRPr="00CC13F8">
              <w:rPr>
                <w:rFonts w:ascii="Times New Roman" w:hAnsi="Times New Roman" w:cs="Times New Roman"/>
                <w:color w:val="000000"/>
              </w:rPr>
              <w:t>/</w:t>
            </w:r>
            <w:r w:rsidRPr="00CC13F8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CC13F8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13F8">
              <w:rPr>
                <w:rFonts w:ascii="Times New Roman" w:hAnsi="Times New Roman" w:cs="Times New Roman"/>
                <w:color w:val="000000"/>
              </w:rPr>
              <w:t>Grains: long slender, white, tolerant to leaf bligh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R 2655</w:t>
            </w:r>
          </w:p>
        </w:tc>
        <w:tc>
          <w:tcPr>
            <w:tcW w:w="2824" w:type="dxa"/>
          </w:tcPr>
          <w:p w:rsidR="009D711F" w:rsidRPr="00012213" w:rsidRDefault="00B72370" w:rsidP="009D711F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9D711F" w:rsidRPr="00E46D95">
              <w:rPr>
                <w:rFonts w:ascii="Times New Roman" w:hAnsi="Times New Roman" w:cs="Times New Roman"/>
              </w:rPr>
              <w:t> </w:t>
            </w:r>
            <w:r w:rsidR="009D711F" w:rsidRPr="00012213">
              <w:rPr>
                <w:rFonts w:ascii="Times New Roman" w:hAnsi="Times New Roman" w:cs="Times New Roman"/>
              </w:rPr>
              <w:t xml:space="preserve">(BR 10 X BR 4) </w:t>
            </w:r>
          </w:p>
          <w:p w:rsidR="009D711F" w:rsidRPr="00012213" w:rsidRDefault="009D711F" w:rsidP="009D711F">
            <w:pPr>
              <w:rPr>
                <w:rFonts w:ascii="Times New Roman" w:hAnsi="Times New Roman" w:cs="Times New Roman"/>
              </w:rPr>
            </w:pPr>
            <w:r w:rsidRPr="00012213">
              <w:rPr>
                <w:rFonts w:ascii="Times New Roman" w:hAnsi="Times New Roman" w:cs="Times New Roman"/>
              </w:rPr>
              <w:t xml:space="preserve">X (BR7 X </w:t>
            </w:r>
          </w:p>
          <w:p w:rsidR="009D711F" w:rsidRPr="00012213" w:rsidRDefault="009D711F" w:rsidP="009D711F">
            <w:pPr>
              <w:rPr>
                <w:rFonts w:ascii="Times New Roman" w:hAnsi="Times New Roman" w:cs="Times New Roman"/>
              </w:rPr>
            </w:pPr>
            <w:r w:rsidRPr="00012213">
              <w:rPr>
                <w:rFonts w:ascii="Times New Roman" w:hAnsi="Times New Roman" w:cs="Times New Roman"/>
              </w:rPr>
              <w:t xml:space="preserve">Palghar 84-3) </w:t>
            </w:r>
          </w:p>
          <w:p w:rsidR="00B72370" w:rsidRPr="00E46D95" w:rsidRDefault="009D711F" w:rsidP="009D711F">
            <w:pPr>
              <w:rPr>
                <w:rFonts w:ascii="Times New Roman" w:hAnsi="Times New Roman" w:cs="Times New Roman"/>
              </w:rPr>
            </w:pPr>
            <w:r w:rsidRPr="00012213">
              <w:rPr>
                <w:rFonts w:ascii="Times New Roman" w:hAnsi="Times New Roman" w:cs="Times New Roman"/>
              </w:rPr>
              <w:t>BR-2655-9-3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1735BA" w:rsidP="001735BA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um slender grain, b</w:t>
            </w:r>
            <w:r w:rsidR="00B72370" w:rsidRPr="003B6D97">
              <w:rPr>
                <w:rFonts w:ascii="Times New Roman" w:hAnsi="Times New Roman" w:cs="Times New Roman"/>
                <w:color w:val="000000"/>
              </w:rPr>
              <w:t>last resistant variety</w:t>
            </w:r>
          </w:p>
        </w:tc>
      </w:tr>
      <w:tr w:rsidR="00B72370" w:rsidRPr="003948AC" w:rsidTr="008F3E21">
        <w:trPr>
          <w:trHeight w:val="53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5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adr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4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20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1 cm), red, grains: MB, Yield: 5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KE-2 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Asha (MO-5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1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ochuvithu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avizham (MO-6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arivennpel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short bold, red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thik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7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rive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15399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run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8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33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ko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9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RC 66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ya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emy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10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33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nakam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11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156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33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enjini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12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O 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mproved Sona (Pedigree selection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chami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(MO-14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otha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5 (Pedigree selection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tolerant to GM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5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au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jeshwa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Vikram  (IET-742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cm), grains: short slender, moderately drought tolerant; Yield: 2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8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wet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 148 (a land race from Andaman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emi tall, non lodging, medium tillering and photoperiod insensitive variety, moderate resistance to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S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</w:t>
            </w:r>
            <w:r w:rsidRPr="00E46D95">
              <w:rPr>
                <w:rFonts w:ascii="Times New Roman" w:hAnsi="Times New Roman" w:cs="Times New Roman"/>
              </w:rPr>
              <w:t>1 (Aryan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Ary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Long bold grain, m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Ponnary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Long bold grain, Good milling and cooking qualitie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Velutharikayam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Long bold grain, moderately resistant to major pests and disease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Parambuvatt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Medium bold grain, resistant to foot rot and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SB</w:t>
            </w:r>
            <w:r w:rsidRPr="003B6D97">
              <w:rPr>
                <w:rFonts w:ascii="Times New Roman" w:hAnsi="Times New Roman" w:cs="Times New Roman"/>
                <w:color w:val="000000"/>
              </w:rPr>
              <w:t>, withstands drough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8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Chuvannari Thavalakann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Medium bold grain, </w:t>
            </w:r>
            <w:r>
              <w:rPr>
                <w:rFonts w:ascii="Times New Roman" w:hAnsi="Times New Roman" w:cs="Times New Roman"/>
                <w:color w:val="000000"/>
              </w:rPr>
              <w:t>GLH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resistant, 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3B6D97">
              <w:rPr>
                <w:rFonts w:ascii="Times New Roman" w:hAnsi="Times New Roman" w:cs="Times New Roman"/>
                <w:color w:val="000000"/>
              </w:rPr>
              <w:t>ood milling and cooking qualitie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9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Veluthari Thavalakann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Long bold grain, moderately resistant to major pests and diseases, good milling and cooking qualitie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10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Veluthari Thekkancheer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hotoinsensitive variety,  shows good combining ability, resistant to </w:t>
            </w:r>
            <w:r>
              <w:rPr>
                <w:rFonts w:ascii="Times New Roman" w:hAnsi="Times New Roman" w:cs="Times New Roman"/>
                <w:color w:val="000000"/>
              </w:rPr>
              <w:t>BPH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S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13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Kayam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Aromatic, short bold grai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14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Maskath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17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Jedduhallig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hort bold grain, m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0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2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Veluthavatt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Bacterial Blight resistant, m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3</w:t>
            </w:r>
            <w:r w:rsidRPr="003948AC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Cheriya Ary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DB634A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ood milling and cooking qualities, m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4</w:t>
            </w:r>
            <w:r w:rsidRPr="003948AC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Chuvannavatt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B6D97">
              <w:rPr>
                <w:rFonts w:ascii="Times New Roman" w:hAnsi="Times New Roman" w:cs="Times New Roman"/>
                <w:color w:val="000000"/>
              </w:rPr>
              <w:t>ong bold grain, m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25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Thonnoor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3B6D97">
              <w:rPr>
                <w:rFonts w:ascii="Times New Roman" w:hAnsi="Times New Roman" w:cs="Times New Roman"/>
                <w:color w:val="000000"/>
              </w:rPr>
              <w:t>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Chenkayam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3B6D97">
              <w:rPr>
                <w:rFonts w:ascii="Times New Roman" w:hAnsi="Times New Roman" w:cs="Times New Roman"/>
                <w:color w:val="000000"/>
              </w:rPr>
              <w:t>oderately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8</w:t>
            </w:r>
            <w:r w:rsidRPr="003948AC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Kattamod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ood milling and cooking qualities, moderately resistant to blast and drough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2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Karuthamod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3B6D97">
              <w:rPr>
                <w:rFonts w:ascii="Times New Roman" w:hAnsi="Times New Roman" w:cs="Times New Roman"/>
                <w:color w:val="000000"/>
              </w:rPr>
              <w:t>oderately resistant to blast, bacterial blight and drough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3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Elappapoochamp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804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TB-35 </w:t>
            </w:r>
            <w:r w:rsidRPr="003B6D97">
              <w:rPr>
                <w:rFonts w:ascii="Times New Roman" w:hAnsi="Times New Roman" w:cs="Times New Roman"/>
              </w:rPr>
              <w:t>(Annapoorna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A32AC5">
              <w:rPr>
                <w:rFonts w:ascii="Times New Roman" w:hAnsi="Times New Roman" w:cs="Times New Roman"/>
              </w:rPr>
              <w:t>PTB20 x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8C5761" w:rsidP="008C5761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, bold and red grain, susceptible to blast, sheath blight and brown plant hopp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3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2AC5">
              <w:rPr>
                <w:rFonts w:ascii="Times New Roman" w:hAnsi="Times New Roman" w:cs="Times New Roman"/>
              </w:rPr>
              <w:t>(Rohini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TB 1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, white, resistant to blast, Yield: 2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1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3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37</w:t>
            </w:r>
            <w:r>
              <w:rPr>
                <w:rFonts w:ascii="Times New Roman" w:hAnsi="Times New Roman" w:cs="Times New Roman"/>
                <w:color w:val="000000"/>
              </w:rPr>
              <w:t>(Aswathi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TB 1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Dee-gee-woo-gen 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, white, moderately resistant to GM, moderately susceptible to BLB and BPH, Yield: 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38</w:t>
            </w:r>
            <w:r>
              <w:rPr>
                <w:rFonts w:ascii="Times New Roman" w:hAnsi="Times New Roman" w:cs="Times New Roman"/>
                <w:color w:val="000000"/>
              </w:rPr>
              <w:t xml:space="preserve"> (Triveni)</w:t>
            </w:r>
          </w:p>
        </w:tc>
        <w:tc>
          <w:tcPr>
            <w:tcW w:w="2824" w:type="dxa"/>
          </w:tcPr>
          <w:p w:rsidR="00B72370" w:rsidRDefault="00B72370" w:rsidP="00B43E60">
            <w:pPr>
              <w:pStyle w:val="Header"/>
              <w:tabs>
                <w:tab w:val="clear" w:pos="4680"/>
                <w:tab w:val="clear" w:pos="9360"/>
              </w:tabs>
              <w:rPr>
                <w:rFonts w:ascii="Times New Roman" w:hAnsi="Times New Roman" w:cs="Times New Roman"/>
              </w:rPr>
            </w:pPr>
            <w:r w:rsidRPr="003B6D97">
              <w:rPr>
                <w:rFonts w:ascii="Times New Roman" w:hAnsi="Times New Roman" w:cs="Times New Roman"/>
              </w:rPr>
              <w:t xml:space="preserve">Annapoor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3B6D97">
              <w:rPr>
                <w:rFonts w:ascii="Times New Roman" w:hAnsi="Times New Roman" w:cs="Times New Roman"/>
              </w:rPr>
              <w:t xml:space="preserve"> PTB-15 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, grains: short bold, AWP, white, moderately resistant to blast, Yield: 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3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TB </w:t>
            </w:r>
            <w:r w:rsidRPr="00E46D95">
              <w:rPr>
                <w:rFonts w:ascii="Times New Roman" w:hAnsi="Times New Roman" w:cs="Times New Roman"/>
              </w:rPr>
              <w:t xml:space="preserve">1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0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8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nnapoorna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1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hava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riveni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eselection from Trive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206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riveni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4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2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5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TB-5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eselection from Mash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C5761" w:rsidRPr="003948AC" w:rsidTr="008F3E21">
        <w:trPr>
          <w:trHeight w:val="20"/>
        </w:trPr>
        <w:tc>
          <w:tcPr>
            <w:tcW w:w="721" w:type="dxa"/>
          </w:tcPr>
          <w:p w:rsidR="008C5761" w:rsidRDefault="008C5761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2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4</w:t>
            </w:r>
          </w:p>
        </w:tc>
        <w:tc>
          <w:tcPr>
            <w:tcW w:w="96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4</w:t>
            </w:r>
          </w:p>
        </w:tc>
        <w:tc>
          <w:tcPr>
            <w:tcW w:w="2540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rsha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3948AC">
              <w:rPr>
                <w:rFonts w:ascii="Times New Roman" w:hAnsi="Times New Roman" w:cs="Times New Roman"/>
                <w:color w:val="000000"/>
              </w:rPr>
              <w:t>PTB-5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8C5761" w:rsidRPr="00E46D95" w:rsidRDefault="008C5761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EC1FAE">
              <w:rPr>
                <w:rFonts w:ascii="Times New Roman" w:hAnsi="Times New Roman" w:cs="Times New Roman"/>
              </w:rPr>
              <w:t>M210 x PTB28</w:t>
            </w:r>
          </w:p>
        </w:tc>
        <w:tc>
          <w:tcPr>
            <w:tcW w:w="993" w:type="dxa"/>
            <w:noWrap/>
            <w:hideMark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8C5761" w:rsidRPr="00445BDC" w:rsidRDefault="008C5761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Long, bold and red grain, moderately resistant to blast and moisture stress</w:t>
            </w:r>
          </w:p>
        </w:tc>
      </w:tr>
      <w:tr w:rsidR="008C5761" w:rsidRPr="003948AC" w:rsidTr="008F3E21">
        <w:trPr>
          <w:trHeight w:val="20"/>
        </w:trPr>
        <w:tc>
          <w:tcPr>
            <w:tcW w:w="721" w:type="dxa"/>
          </w:tcPr>
          <w:p w:rsidR="008C5761" w:rsidRDefault="008C5761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2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9</w:t>
            </w:r>
          </w:p>
        </w:tc>
        <w:tc>
          <w:tcPr>
            <w:tcW w:w="96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9</w:t>
            </w:r>
          </w:p>
        </w:tc>
        <w:tc>
          <w:tcPr>
            <w:tcW w:w="2540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Kanchana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3948AC">
              <w:rPr>
                <w:rFonts w:ascii="Times New Roman" w:hAnsi="Times New Roman" w:cs="Times New Roman"/>
                <w:color w:val="000000"/>
              </w:rPr>
              <w:t>PTB-5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8C5761" w:rsidRPr="00E46D95" w:rsidRDefault="008C5761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R 51 - 46 -1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ul 23331 - 1 (HS) or IR-36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Pavizham</w:t>
            </w:r>
          </w:p>
        </w:tc>
        <w:tc>
          <w:tcPr>
            <w:tcW w:w="993" w:type="dxa"/>
            <w:noWrap/>
            <w:hideMark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8C5761" w:rsidRPr="00445BDC" w:rsidRDefault="008C5761" w:rsidP="00B2070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 xml:space="preserve">Tall (88 cm), </w:t>
            </w:r>
            <w:r>
              <w:rPr>
                <w:rFonts w:ascii="Times New Roman" w:hAnsi="Times New Roman" w:cs="Times New Roman"/>
              </w:rPr>
              <w:t>l</w:t>
            </w:r>
            <w:r w:rsidRPr="00416CAF">
              <w:rPr>
                <w:rFonts w:ascii="Times New Roman" w:hAnsi="Times New Roman" w:cs="Times New Roman"/>
              </w:rPr>
              <w:t xml:space="preserve">ong </w:t>
            </w:r>
            <w:r>
              <w:rPr>
                <w:rFonts w:ascii="Times New Roman" w:hAnsi="Times New Roman" w:cs="Times New Roman"/>
              </w:rPr>
              <w:t>and b</w:t>
            </w:r>
            <w:r w:rsidRPr="00416CAF">
              <w:rPr>
                <w:rFonts w:ascii="Times New Roman" w:hAnsi="Times New Roman" w:cs="Times New Roman"/>
              </w:rPr>
              <w:t>old</w:t>
            </w:r>
            <w:r>
              <w:rPr>
                <w:rFonts w:ascii="Times New Roman" w:hAnsi="Times New Roman" w:cs="Times New Roman"/>
              </w:rPr>
              <w:t xml:space="preserve"> grains</w:t>
            </w:r>
            <w:r w:rsidRPr="00416CAF">
              <w:rPr>
                <w:rFonts w:ascii="Times New Roman" w:hAnsi="Times New Roman" w:cs="Times New Roman"/>
              </w:rPr>
              <w:t>, mod. resit. to leaf blast, Sh. B., brown spot, RTV &amp; SB</w:t>
            </w:r>
          </w:p>
        </w:tc>
      </w:tr>
      <w:tr w:rsidR="008C5761" w:rsidRPr="003948AC" w:rsidTr="008F3E21">
        <w:trPr>
          <w:trHeight w:val="20"/>
        </w:trPr>
        <w:tc>
          <w:tcPr>
            <w:tcW w:w="721" w:type="dxa"/>
          </w:tcPr>
          <w:p w:rsidR="008C5761" w:rsidRDefault="008C5761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2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0</w:t>
            </w:r>
          </w:p>
        </w:tc>
        <w:tc>
          <w:tcPr>
            <w:tcW w:w="96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0</w:t>
            </w:r>
          </w:p>
        </w:tc>
        <w:tc>
          <w:tcPr>
            <w:tcW w:w="2540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athira (P</w:t>
            </w:r>
            <w:r>
              <w:rPr>
                <w:rFonts w:ascii="Times New Roman" w:hAnsi="Times New Roman" w:cs="Times New Roman"/>
                <w:color w:val="000000"/>
              </w:rPr>
              <w:t>TB</w:t>
            </w:r>
            <w:r w:rsidRPr="003948AC">
              <w:rPr>
                <w:rFonts w:ascii="Times New Roman" w:hAnsi="Times New Roman" w:cs="Times New Roman"/>
                <w:color w:val="000000"/>
              </w:rPr>
              <w:t>-51)</w:t>
            </w:r>
          </w:p>
        </w:tc>
        <w:tc>
          <w:tcPr>
            <w:tcW w:w="2824" w:type="dxa"/>
          </w:tcPr>
          <w:p w:rsidR="008C5761" w:rsidRPr="00E46D95" w:rsidRDefault="008C5761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yothi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R-51-46-1</w:t>
            </w:r>
          </w:p>
        </w:tc>
        <w:tc>
          <w:tcPr>
            <w:tcW w:w="993" w:type="dxa"/>
            <w:noWrap/>
            <w:hideMark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8C5761" w:rsidRPr="00445BDC" w:rsidRDefault="008C5761" w:rsidP="00B2070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 xml:space="preserve">Tall (110 cm), </w:t>
            </w:r>
            <w:r w:rsidR="00CC4B9A" w:rsidRPr="00416CAF">
              <w:rPr>
                <w:rFonts w:ascii="Times New Roman" w:hAnsi="Times New Roman" w:cs="Times New Roman"/>
              </w:rPr>
              <w:t>grains:</w:t>
            </w:r>
            <w:r w:rsidRPr="00416CAF">
              <w:rPr>
                <w:rFonts w:ascii="Times New Roman" w:hAnsi="Times New Roman" w:cs="Times New Roman"/>
              </w:rPr>
              <w:t xml:space="preserve"> Short Bold, mod. resit. to leaf blast, neck blast, Sh. B. and tolerant to GM, BPH &amp; WBPH</w:t>
            </w:r>
          </w:p>
        </w:tc>
      </w:tr>
      <w:tr w:rsidR="008C5761" w:rsidRPr="003948AC" w:rsidTr="008F3E21">
        <w:trPr>
          <w:trHeight w:val="20"/>
        </w:trPr>
        <w:tc>
          <w:tcPr>
            <w:tcW w:w="721" w:type="dxa"/>
          </w:tcPr>
          <w:p w:rsidR="008C5761" w:rsidRDefault="008C5761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22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1</w:t>
            </w:r>
          </w:p>
        </w:tc>
        <w:tc>
          <w:tcPr>
            <w:tcW w:w="96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1</w:t>
            </w:r>
          </w:p>
        </w:tc>
        <w:tc>
          <w:tcPr>
            <w:tcW w:w="2540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iswarya (P</w:t>
            </w:r>
            <w:r>
              <w:rPr>
                <w:rFonts w:ascii="Times New Roman" w:hAnsi="Times New Roman" w:cs="Times New Roman"/>
                <w:color w:val="000000"/>
              </w:rPr>
              <w:t>TB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52)</w:t>
            </w:r>
          </w:p>
        </w:tc>
        <w:tc>
          <w:tcPr>
            <w:tcW w:w="2824" w:type="dxa"/>
          </w:tcPr>
          <w:p w:rsidR="008C5761" w:rsidRPr="00E46D95" w:rsidRDefault="008C5761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yothi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R-51-46-1</w:t>
            </w:r>
          </w:p>
        </w:tc>
        <w:tc>
          <w:tcPr>
            <w:tcW w:w="993" w:type="dxa"/>
            <w:noWrap/>
            <w:hideMark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8C5761" w:rsidRPr="00445BDC" w:rsidRDefault="008C5761" w:rsidP="00B2070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 xml:space="preserve">Tall (108 cm), grains : Long Bold, mod. resit. to leaf blast, neck blast, Sh. B. and tolerant to GM-1 &amp; 2, BPH </w:t>
            </w:r>
          </w:p>
        </w:tc>
      </w:tr>
      <w:tr w:rsidR="008C5761" w:rsidRPr="003948AC" w:rsidTr="008F3E21">
        <w:trPr>
          <w:trHeight w:val="20"/>
        </w:trPr>
        <w:tc>
          <w:tcPr>
            <w:tcW w:w="721" w:type="dxa"/>
          </w:tcPr>
          <w:p w:rsidR="008C5761" w:rsidRDefault="008C5761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2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28</w:t>
            </w:r>
          </w:p>
        </w:tc>
        <w:tc>
          <w:tcPr>
            <w:tcW w:w="966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48</w:t>
            </w:r>
          </w:p>
        </w:tc>
        <w:tc>
          <w:tcPr>
            <w:tcW w:w="2540" w:type="dxa"/>
          </w:tcPr>
          <w:p w:rsidR="008C5761" w:rsidRPr="003948AC" w:rsidRDefault="009D711F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airaly</w:t>
            </w:r>
            <w:r w:rsidR="008C5761" w:rsidRPr="003948AC">
              <w:rPr>
                <w:rFonts w:ascii="Times New Roman" w:hAnsi="Times New Roman" w:cs="Times New Roman"/>
                <w:color w:val="000000"/>
              </w:rPr>
              <w:t xml:space="preserve"> (P</w:t>
            </w:r>
            <w:r w:rsidR="008C5761">
              <w:rPr>
                <w:rFonts w:ascii="Times New Roman" w:hAnsi="Times New Roman" w:cs="Times New Roman"/>
                <w:color w:val="000000"/>
              </w:rPr>
              <w:t xml:space="preserve">TB </w:t>
            </w:r>
            <w:r w:rsidR="008C5761" w:rsidRPr="003948AC">
              <w:rPr>
                <w:rFonts w:ascii="Times New Roman" w:hAnsi="Times New Roman" w:cs="Times New Roman"/>
                <w:color w:val="000000"/>
              </w:rPr>
              <w:t>49)</w:t>
            </w:r>
          </w:p>
        </w:tc>
        <w:tc>
          <w:tcPr>
            <w:tcW w:w="2824" w:type="dxa"/>
          </w:tcPr>
          <w:p w:rsidR="008C5761" w:rsidRPr="00E46D95" w:rsidRDefault="008C5761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36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yothi (HS)</w:t>
            </w:r>
          </w:p>
        </w:tc>
        <w:tc>
          <w:tcPr>
            <w:tcW w:w="993" w:type="dxa"/>
            <w:noWrap/>
            <w:hideMark/>
          </w:tcPr>
          <w:p w:rsidR="008C5761" w:rsidRPr="003948AC" w:rsidRDefault="008C5761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8C5761" w:rsidRPr="00445BDC" w:rsidRDefault="008C5761" w:rsidP="00DB634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>Tall (90 cm), grains : Long Bold, multiple resit. to leaf blast, neck blast, GM biotypes GM-1 &amp; GM-4, WBPH and GM-1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220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eepthi (WND III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Edavak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RV 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Tall (123 cm), grain: LS, red, medium duration, resistant to </w:t>
            </w:r>
            <w:r w:rsidRPr="003B6D97">
              <w:rPr>
                <w:rFonts w:ascii="Times New Roman" w:hAnsi="Times New Roman" w:cs="Times New Roman"/>
                <w:i/>
                <w:color w:val="000000"/>
              </w:rPr>
              <w:t>Udbatta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nd moderately resistant to blast, LR and SB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5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una (P</w:t>
            </w:r>
            <w:r>
              <w:rPr>
                <w:rFonts w:ascii="Times New Roman" w:hAnsi="Times New Roman" w:cs="Times New Roman"/>
                <w:color w:val="000000"/>
              </w:rPr>
              <w:t xml:space="preserve">TB </w:t>
            </w:r>
            <w:r w:rsidRPr="003948AC">
              <w:rPr>
                <w:rFonts w:ascii="Times New Roman" w:hAnsi="Times New Roman" w:cs="Times New Roman"/>
                <w:color w:val="000000"/>
              </w:rPr>
              <w:t>54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hava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rive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Tall (147 cm), grains: LB, </w:t>
            </w:r>
            <w:r>
              <w:rPr>
                <w:rFonts w:ascii="Times New Roman" w:hAnsi="Times New Roman" w:cs="Times New Roman"/>
                <w:color w:val="000000"/>
              </w:rPr>
              <w:t>red, moderately resistant to Sh.</w:t>
            </w:r>
            <w:r w:rsidRPr="003B6D97">
              <w:rPr>
                <w:rFonts w:ascii="Times New Roman" w:hAnsi="Times New Roman" w:cs="Times New Roman"/>
                <w:color w:val="000000"/>
              </w:rPr>
              <w:t>B and blast, SB; Yield: 4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6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U M 59-29-2-1-2 (GM1) (MO 13 - P</w:t>
            </w:r>
            <w:r>
              <w:rPr>
                <w:rFonts w:ascii="Times New Roman" w:hAnsi="Times New Roman" w:cs="Times New Roman"/>
                <w:color w:val="000000"/>
              </w:rPr>
              <w:t>avithra</w:t>
            </w:r>
            <w:r w:rsidRPr="003948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urekh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-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DB634A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tolerant to GM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rishna Anjana (MO-19) KAU M 57-187-1-1 (K 18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O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-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to BPH and iron to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icity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MA (MO-16) KAU M 42-6-3 (D1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O-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okk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tolerant to GM, resistant to GM and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U M 45-20-1 (D6) (MO 17-R</w:t>
            </w:r>
            <w:r>
              <w:rPr>
                <w:rFonts w:ascii="Times New Roman" w:hAnsi="Times New Roman" w:cs="Times New Roman"/>
                <w:color w:val="000000"/>
              </w:rPr>
              <w:t>evathy</w:t>
            </w:r>
            <w:r w:rsidRPr="003948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ul. 1281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-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tolerant to BPH, resistant to BPH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U M 57-9-1-1- (K16) (MO 18-K</w:t>
            </w:r>
            <w:r>
              <w:rPr>
                <w:rFonts w:ascii="Times New Roman" w:hAnsi="Times New Roman" w:cs="Times New Roman"/>
                <w:color w:val="000000"/>
              </w:rPr>
              <w:t>arishma</w:t>
            </w:r>
            <w:r w:rsidRPr="003948A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O-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-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to BPH, iron to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icity and 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UM 20-19-4 (MO 15-</w:t>
            </w:r>
            <w:r>
              <w:rPr>
                <w:rFonts w:ascii="Times New Roman" w:hAnsi="Times New Roman" w:cs="Times New Roman"/>
                <w:color w:val="000000"/>
              </w:rPr>
              <w:t>Remanika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Mutant to MO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bold, resistant to BPH and 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37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hanya (Kym 4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CC4B9A" w:rsidRDefault="00B72370" w:rsidP="00CC4B9A">
            <w:pPr>
              <w:jc w:val="both"/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CC4B9A" w:rsidRPr="00416CAF">
              <w:rPr>
                <w:rFonts w:ascii="Times New Roman" w:hAnsi="Times New Roman" w:cs="Times New Roman"/>
              </w:rPr>
              <w:t>Tall (165 cm), mod. resit. to blast, Sh.B, blast SB and LF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378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gara (Kym 5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Orumundakan local (M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CC4B9A" w:rsidRPr="00416CAF">
              <w:rPr>
                <w:rFonts w:ascii="Times New Roman" w:hAnsi="Times New Roman" w:cs="Times New Roman"/>
              </w:rPr>
              <w:t>Tall (165 cm), Tolerant to blast, Sh.B, SB and susceptible to LF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060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ytilla 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hettivirippu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4630-22-2-17 (HS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alt tolerant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226" w:type="dxa"/>
          </w:tcPr>
          <w:p w:rsidR="00B72370" w:rsidRPr="003948AC" w:rsidRDefault="00B72370" w:rsidP="00CC13F8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061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ytilla 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Mashuri (Mutant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22081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U M 61-6-1-1-2 (GM 9) (MO 14-P</w:t>
            </w:r>
            <w:r>
              <w:rPr>
                <w:rFonts w:ascii="Times New Roman" w:hAnsi="Times New Roman" w:cs="Times New Roman"/>
                <w:color w:val="000000"/>
              </w:rPr>
              <w:t>anchami</w:t>
            </w:r>
            <w:r w:rsidRPr="003948AC">
              <w:rPr>
                <w:rFonts w:ascii="Times New Roman" w:hAnsi="Times New Roman" w:cs="Times New Roman"/>
                <w:color w:val="000000"/>
              </w:rPr>
              <w:t>) IET 14260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othana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O-5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</w:tcPr>
          <w:p w:rsidR="00CC4B9A" w:rsidRPr="005565FE" w:rsidRDefault="00CC4B9A" w:rsidP="00DB634A">
            <w:pPr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>Grains - medium bold , tolerant to GM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3784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hingam (Kym 8)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TB</w:t>
            </w:r>
            <w:r w:rsidRPr="00E46D95">
              <w:rPr>
                <w:rFonts w:ascii="Times New Roman" w:hAnsi="Times New Roman" w:cs="Times New Roman"/>
              </w:rPr>
              <w:t xml:space="preserve"> 20 mutant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CC4B9A" w:rsidRPr="005565FE" w:rsidRDefault="00CC4B9A" w:rsidP="00CC4B9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>Semi tall (147 cm), tolerant to Short Bold, mod. tolerant to Sh.B &amp; LS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3785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hanu (Kym 9)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TB </w:t>
            </w:r>
            <w:r w:rsidRPr="00E46D9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xx</w:t>
            </w:r>
            <w:r w:rsidRPr="00E46D95">
              <w:rPr>
                <w:rFonts w:ascii="Times New Roman" w:hAnsi="Times New Roman" w:cs="Times New Roman"/>
              </w:rPr>
              <w:t>IR 8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TB </w:t>
            </w:r>
            <w:r w:rsidRPr="00E46D95">
              <w:rPr>
                <w:rFonts w:ascii="Times New Roman" w:hAnsi="Times New Roman" w:cs="Times New Roman"/>
              </w:rPr>
              <w:t>28 mutant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CC4B9A" w:rsidRPr="005565FE" w:rsidRDefault="00CC4B9A" w:rsidP="00153D85">
            <w:pPr>
              <w:pStyle w:val="Default"/>
              <w:jc w:val="both"/>
              <w:rPr>
                <w:sz w:val="22"/>
                <w:szCs w:val="22"/>
              </w:rPr>
            </w:pPr>
            <w:r w:rsidRPr="00416CAF">
              <w:rPr>
                <w:sz w:val="22"/>
                <w:szCs w:val="22"/>
              </w:rPr>
              <w:t>Semi tall (123 cm), grains : Short Bold, mod. tol</w:t>
            </w:r>
            <w:r>
              <w:rPr>
                <w:sz w:val="22"/>
                <w:szCs w:val="22"/>
              </w:rPr>
              <w:t>erant to blast, Sh. B, BS &amp; SB</w:t>
            </w:r>
          </w:p>
          <w:p w:rsidR="00CC4B9A" w:rsidRPr="005565FE" w:rsidRDefault="00CC4B9A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226" w:type="dxa"/>
          </w:tcPr>
          <w:p w:rsidR="00B72370" w:rsidRPr="003948AC" w:rsidRDefault="00B72370" w:rsidP="00CC13F8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312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O 4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Dasal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olerant to saline and alkaline soils, moderately resistant to BS, LB, tolerance to GL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313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O 4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.Heenat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340-3-267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75-80 cm), grains: LS, AWA, resistant to GLH, SB, blast, BLB, RTV &amp; moderately resistant to Sh.R; Yield: 57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3137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5</w:t>
            </w:r>
          </w:p>
        </w:tc>
        <w:tc>
          <w:tcPr>
            <w:tcW w:w="2540" w:type="dxa"/>
          </w:tcPr>
          <w:p w:rsidR="00B72370" w:rsidRPr="003948AC" w:rsidRDefault="00B72370" w:rsidP="00FA6584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havani </w:t>
            </w:r>
            <w:r w:rsidRPr="00E46D95">
              <w:rPr>
                <w:rFonts w:ascii="Times New Roman" w:hAnsi="Times New Roman" w:cs="Times New Roman"/>
              </w:rPr>
              <w:t>(CO - 63)</w:t>
            </w:r>
            <w:r w:rsidR="009D71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et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PI-7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tall, grains: long bold, AWP, moderately resistant to blast, BLB, moderately susceptible to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3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3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rive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PH and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3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G-280-1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TB-3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many pests and diseases, seed dormancy for 60 days, Semi dwarf (95 cm ), grains: short bold, resistant to leaf yellowing BS, blast, BPH, GLH, moderately resistant to BLB, RTV, GM &amp; LH; Yield: 63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38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1529-680-3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443252-6-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BPH, GLH, leaf folder, susceptible to BLB, Dwarf (80-85 cm), grains: MS, white, resistant to blast, BS, GLH, WBPH, moderately resistant to </w:t>
            </w:r>
            <w:r>
              <w:rPr>
                <w:rFonts w:ascii="Times New Roman" w:hAnsi="Times New Roman" w:cs="Times New Roman"/>
                <w:color w:val="000000"/>
              </w:rPr>
              <w:t xml:space="preserve">RTV, BPH </w:t>
            </w:r>
            <w:r w:rsidRPr="003B6D97">
              <w:rPr>
                <w:rFonts w:ascii="Times New Roman" w:hAnsi="Times New Roman" w:cs="Times New Roman"/>
                <w:color w:val="000000"/>
              </w:rPr>
              <w:t>&amp; GM; Yield: 58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3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76 cm), grains: MS, white, AWA, resistant to blast, BB &amp; Sh.R; Yield: 5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40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PW 6-1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ona 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uitable to water logged situation, short bold white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4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D 924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DT 2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 Moderately resistant to blast and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2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ASD 16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DT-3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O-3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lerant to salinity</w:t>
            </w:r>
            <w:r w:rsidRPr="003B6D97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B6D97">
              <w:rPr>
                <w:rFonts w:ascii="Times New Roman" w:hAnsi="Times New Roman" w:cs="Times New Roman"/>
                <w:color w:val="000000"/>
              </w:rPr>
              <w:t>esistant to blast, medium tillering, more number of grains per panicle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5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W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000000"/>
              </w:rPr>
              <w:t>Ponn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white Pon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0-135 cm), grains: fine, white, AWA, resistant to RTV, moderately resistance to brown spot &amp; blast; Yield: 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1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onman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0251CF" w:rsidRPr="009C4A33">
              <w:rPr>
                <w:rFonts w:ascii="Times New Roman" w:hAnsi="Times New Roman" w:cs="Times New Roman"/>
                <w:color w:val="000000"/>
                <w:shd w:val="clear" w:color="auto" w:fill="FEFFE9"/>
              </w:rPr>
              <w:t>Resistant to Brown plant hopper and high yield potential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d rice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Non shedding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Non lodging and drought resistant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/>
              </w:rPr>
              <w:t>yield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d rice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1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2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2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 fine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8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ASD-17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DT-3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at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SD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6 cm), grains: short bold, red, moderately susceptible to GM, WBPH, moderately resistant to BPH; Yield: 54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7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8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CO-46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 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LR 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3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3948A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DT-3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5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last, Semi dwarf (90 cm), grains: slender, white, resistant to blast, moderately resistant to Sh.R, RTV, resistant to WBPH, BPH and moderately resistant to GM; Yield: 51 Q.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2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1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Lalnakand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3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rought toleran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D-20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18348-38-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5863-61-3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5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many pests and disease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7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O 4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O-4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-92 cm), grains: MS, resistant to blast</w:t>
            </w:r>
            <w:r>
              <w:rPr>
                <w:rFonts w:ascii="Times New Roman" w:hAnsi="Times New Roman" w:cs="Times New Roman"/>
                <w:color w:val="000000"/>
              </w:rPr>
              <w:t xml:space="preserve">, moderately susceptible to all </w:t>
            </w:r>
            <w:r w:rsidRPr="003B6D97">
              <w:rPr>
                <w:rFonts w:ascii="Times New Roman" w:hAnsi="Times New Roman" w:cs="Times New Roman"/>
                <w:color w:val="000000"/>
              </w:rPr>
              <w:t>hopper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6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ADT-4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a dwarf mutant of Basmati-37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5-105 cm), grains: 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tra LS, mild aroma susceptible to major pest &amp; disease of rice; Yield: 47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2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8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ADT-43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mported white Pon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GLH, high tillering, moderately resistant to BPH, SB &amp; 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2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4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OR 128-7-S1 (IET 14099-1256(OR 142-99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last and GL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0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(R) 4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DT 37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rice gall midge, medium resistant to </w:t>
            </w:r>
            <w:r>
              <w:rPr>
                <w:rFonts w:ascii="Times New Roman" w:hAnsi="Times New Roman" w:cs="Times New Roman"/>
                <w:color w:val="000000"/>
              </w:rPr>
              <w:t>SB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N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T (R) 4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DT 3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O 4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gh yielding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1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aduvai Ponni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onn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S, tolerant to RTV, Yield: 57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2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nithavathy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annag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ulture 203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, grains: MS, white, AWA, tolerant to BPH &amp; RTV; Yield: 47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3</w:t>
            </w:r>
          </w:p>
        </w:tc>
        <w:tc>
          <w:tcPr>
            <w:tcW w:w="2540" w:type="dxa"/>
          </w:tcPr>
          <w:p w:rsidR="00B72370" w:rsidRPr="003948AC" w:rsidRDefault="000251CF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harathidas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EC1FAE">
              <w:rPr>
                <w:rFonts w:ascii="Times New Roman" w:hAnsi="Times New Roman" w:cs="Times New Roman"/>
              </w:rPr>
              <w:t>IR3408-267 x PTB3311x IR2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6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ubramaniya Bharath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1966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100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20 cm), grains: MS, white, AWA, resistant to blast &amp; GM; Yield: 5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waha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H-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white, tolerant to BLB, BS, RTV, Sh.R, leaf roller &amp; SB; Yield: 62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Y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ravinde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warndhan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NLR-9674 is a selection from IET 1015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7</w:t>
            </w:r>
          </w:p>
        </w:tc>
        <w:tc>
          <w:tcPr>
            <w:tcW w:w="2540" w:type="dxa"/>
          </w:tcPr>
          <w:p w:rsidR="00B72370" w:rsidRPr="003948AC" w:rsidRDefault="00B72370" w:rsidP="00EC1FAE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</w:t>
            </w:r>
            <w:r w:rsidR="00EC1FAE">
              <w:rPr>
                <w:rFonts w:ascii="Times New Roman" w:hAnsi="Times New Roman" w:cs="Times New Roman"/>
                <w:color w:val="000000"/>
              </w:rPr>
              <w:t>o</w:t>
            </w:r>
            <w:r w:rsidRPr="003948AC">
              <w:rPr>
                <w:rFonts w:ascii="Times New Roman" w:hAnsi="Times New Roman" w:cs="Times New Roman"/>
                <w:color w:val="000000"/>
              </w:rPr>
              <w:t>niram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EC1FAE">
              <w:rPr>
                <w:rFonts w:ascii="Times New Roman" w:hAnsi="Times New Roman" w:cs="Times New Roman"/>
              </w:rPr>
              <w:t>Pankaj x Ma</w:t>
            </w:r>
            <w:r w:rsidR="00494E49">
              <w:rPr>
                <w:rFonts w:ascii="Times New Roman" w:hAnsi="Times New Roman" w:cs="Times New Roman"/>
              </w:rPr>
              <w:t>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0251CF">
              <w:rPr>
                <w:rFonts w:ascii="Times New Roman" w:hAnsi="Times New Roman" w:cs="Times New Roman"/>
                <w:color w:val="000000"/>
              </w:rPr>
              <w:t>Leaf blast tolerant,</w:t>
            </w:r>
            <w:r w:rsidR="000251CF">
              <w:t xml:space="preserve"> </w:t>
            </w:r>
            <w:r w:rsidR="000251CF" w:rsidRPr="00486CF0">
              <w:rPr>
                <w:rFonts w:ascii="Times New Roman" w:hAnsi="Times New Roman" w:cs="Times New Roman"/>
                <w:color w:val="000000"/>
              </w:rPr>
              <w:t>Sheath Blight</w:t>
            </w:r>
            <w:r w:rsidR="000251CF">
              <w:rPr>
                <w:rFonts w:ascii="Times New Roman" w:hAnsi="Times New Roman" w:cs="Times New Roman"/>
                <w:color w:val="000000"/>
              </w:rPr>
              <w:t xml:space="preserve"> tolerant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6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8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iolee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Pankaj x Mahsuri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Pr="00445BDC" w:rsidRDefault="00CC4B9A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Blast resistant and moderately resistant to bacterial leaf blight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8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0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pilee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Heera x Annada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Pr="00445BDC" w:rsidRDefault="00CC4B9A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Semi dwarf variety, long and bold grain, resistant to bacterial leaf blight, moderately resistant to stem borer and gall midg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asundha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ET-971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ET-1116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BPH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BLB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and moderately resistant to blast, Semi-dwarf (107 cm), grains: MS, white, resistant to blast, BLB, GM, BPH, SB, LF; susceptible to Sh.B.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yamat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 (IET-13253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0 cm), grains: MS, white, suitable for Boro, resistant to blast, BLB, SB &amp; GM, susceptible to Sh.B., Yield: 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6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7</w:t>
            </w:r>
          </w:p>
        </w:tc>
        <w:tc>
          <w:tcPr>
            <w:tcW w:w="2540" w:type="dxa"/>
          </w:tcPr>
          <w:p w:rsidR="00B72370" w:rsidRPr="001043DB" w:rsidRDefault="00B72370" w:rsidP="00FA6584">
            <w:pPr>
              <w:spacing w:after="200" w:line="276" w:lineRule="auto"/>
              <w:rPr>
                <w:rFonts w:ascii="Times New Roman" w:hAnsi="Times New Roman" w:cs="Times New Roman"/>
                <w:color w:val="FF0000"/>
              </w:rPr>
            </w:pPr>
            <w:r w:rsidRPr="003B6D97">
              <w:rPr>
                <w:rFonts w:ascii="Times New Roman" w:hAnsi="Times New Roman" w:cs="Times New Roman"/>
              </w:rPr>
              <w:t>Manoharsali</w:t>
            </w:r>
            <w:r w:rsidR="000251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Lati sal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Guacha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8 cm), grains: long bold, moderately resistant to blast, moderately susceptible to BLB and resistant to GM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MJ-1-17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IR8 x Manohars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MJ-1-192</w:t>
            </w:r>
          </w:p>
        </w:tc>
        <w:tc>
          <w:tcPr>
            <w:tcW w:w="2824" w:type="dxa"/>
          </w:tcPr>
          <w:p w:rsidR="00B72370" w:rsidRPr="00E46D95" w:rsidRDefault="00494E49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IR8 x Manohars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0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21</w:t>
            </w:r>
          </w:p>
        </w:tc>
        <w:tc>
          <w:tcPr>
            <w:tcW w:w="2540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mindra</w:t>
            </w:r>
          </w:p>
        </w:tc>
        <w:tc>
          <w:tcPr>
            <w:tcW w:w="2824" w:type="dxa"/>
          </w:tcPr>
          <w:p w:rsidR="00CC4B9A" w:rsidRDefault="00CC4B9A" w:rsidP="00153D85">
            <w:r w:rsidRPr="00416CAF">
              <w:rPr>
                <w:rFonts w:ascii="Times New Roman" w:hAnsi="Times New Roman" w:cs="Times New Roman"/>
              </w:rPr>
              <w:t xml:space="preserve">Pankaj </w:t>
            </w:r>
            <w:r w:rsidR="00494E49">
              <w:rPr>
                <w:rFonts w:ascii="Times New Roman" w:hAnsi="Times New Roman" w:cs="Times New Roman"/>
              </w:rPr>
              <w:t>x</w:t>
            </w:r>
            <w:r w:rsidRPr="00416CAF">
              <w:rPr>
                <w:rFonts w:ascii="Times New Roman" w:hAnsi="Times New Roman" w:cs="Times New Roman"/>
              </w:rPr>
              <w:t xml:space="preserve"> Nagoba </w:t>
            </w:r>
          </w:p>
          <w:p w:rsidR="00CC4B9A" w:rsidRPr="00E46D95" w:rsidRDefault="00CC4B9A" w:rsidP="00153D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:rsidR="00CC4B9A" w:rsidRPr="003948AC" w:rsidRDefault="00CC4B9A" w:rsidP="00153D85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Default="00CC4B9A" w:rsidP="00153D85">
            <w:pPr>
              <w:jc w:val="both"/>
            </w:pPr>
            <w:r w:rsidRPr="00416C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416CAF">
              <w:rPr>
                <w:rFonts w:ascii="Times New Roman" w:hAnsi="Times New Roman" w:cs="Times New Roman"/>
              </w:rPr>
              <w:t>edium bo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94E49">
              <w:rPr>
                <w:rFonts w:ascii="Times New Roman" w:hAnsi="Times New Roman" w:cs="Times New Roman"/>
              </w:rPr>
              <w:t>grains</w:t>
            </w:r>
            <w:r w:rsidR="00494E49" w:rsidRPr="00416CAF">
              <w:rPr>
                <w:rFonts w:ascii="Times New Roman" w:hAnsi="Times New Roman" w:cs="Times New Roman"/>
              </w:rPr>
              <w:t>,</w:t>
            </w:r>
            <w:r w:rsidRPr="00416CAF">
              <w:rPr>
                <w:rFonts w:ascii="Times New Roman" w:hAnsi="Times New Roman" w:cs="Times New Roman"/>
              </w:rPr>
              <w:t xml:space="preserve"> resistant to blast. </w:t>
            </w:r>
          </w:p>
          <w:p w:rsidR="00CC4B9A" w:rsidRPr="00445BDC" w:rsidRDefault="00CC4B9A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9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</w:t>
            </w:r>
          </w:p>
        </w:tc>
        <w:tc>
          <w:tcPr>
            <w:tcW w:w="2540" w:type="dxa"/>
          </w:tcPr>
          <w:p w:rsidR="00B72370" w:rsidRPr="003948AC" w:rsidRDefault="00AD1B84" w:rsidP="002E653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lara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-24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CR 44-118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5 cm), grains: white, AWA, resistant to grassy stunt virus, moderately resistant to BLB &amp; Sh.B; Yield: 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0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2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L</w:t>
            </w:r>
            <w:r w:rsidR="00494E49" w:rsidRPr="003948AC">
              <w:rPr>
                <w:rFonts w:ascii="Times New Roman" w:hAnsi="Times New Roman" w:cs="Times New Roman"/>
                <w:color w:val="000000"/>
              </w:rPr>
              <w:t>achit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CRM 13-3241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Kalinga I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5 cm), grains: white, AWP; Yield: 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ahadur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14 cm) plant with compact panicle with brown husk colour, AWP, resistant to LB, tolerant to neck blast, BLB, moderately susceptible to Sh.B, SB &amp; susceptible to GM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ogal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hewbor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MJ 1-5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45 cm), tolerant to glume blight, susceptible to BS &amp; GM; Yield-3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ushol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16 cm), grains: fine, white, resistant to LB, neck blast, tolerant to BLB &amp; moderately susceptible to GM; Yield -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ongilee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hewbor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MJ-1-5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50 cm), tolerant to glume blight &amp; BLB, susceptible to BS &amp; GM; Yield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2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4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Luit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Heer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nnada (Designated as TTB 127-216-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edium bold, resistant to blast,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0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9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anjit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9 cm) with quality grain of short fine, tolerant to BLB susceptible to blast, SB &amp; GM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ghon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Gandhi</w:t>
            </w:r>
            <w:r w:rsidR="000251CF">
              <w:rPr>
                <w:rFonts w:ascii="Times New Roman" w:hAnsi="Times New Roman" w:cs="Times New Roman"/>
              </w:rPr>
              <w:t xml:space="preserve"> </w:t>
            </w:r>
            <w:r w:rsidR="00494E49">
              <w:rPr>
                <w:rFonts w:ascii="Times New Roman" w:hAnsi="Times New Roman" w:cs="Times New Roman"/>
              </w:rPr>
              <w:t>bora x KMJ-1-5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B6D97">
              <w:rPr>
                <w:rFonts w:ascii="Times New Roman" w:hAnsi="Times New Roman" w:cs="Times New Roman"/>
                <w:color w:val="000000"/>
              </w:rPr>
              <w:t>arboiled soak and eat rice variety</w:t>
            </w:r>
            <w:r w:rsidR="00CC4B9A">
              <w:rPr>
                <w:rFonts w:ascii="Times New Roman" w:hAnsi="Times New Roman" w:cs="Times New Roman"/>
                <w:color w:val="000000"/>
              </w:rPr>
              <w:t>, medium bold grai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etekijo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vith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hadshabhog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S, resistant to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dmanath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Nagob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tyaranj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ET-971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ET-1116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13 cm), grains: MS, white, resistant to blast, LF, GM, WBPH, BPH, susceptible to BLB &amp; Sh.B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ah Sharang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CC4B9A">
              <w:rPr>
                <w:rFonts w:ascii="Times New Roman" w:hAnsi="Times New Roman" w:cs="Times New Roman"/>
              </w:rPr>
              <w:t>Mirik</w:t>
            </w:r>
            <w:r w:rsidR="00A32AC5">
              <w:rPr>
                <w:rFonts w:ascii="Times New Roman" w:hAnsi="Times New Roman" w:cs="Times New Roman"/>
              </w:rPr>
              <w:t>rack x Ras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3B6D97">
              <w:rPr>
                <w:rFonts w:ascii="Times New Roman" w:hAnsi="Times New Roman" w:cs="Times New Roman"/>
                <w:color w:val="000000"/>
              </w:rPr>
              <w:t>olerant to iron to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icity, suitable for lowland in mid altitude area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honorullo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0251CF">
              <w:rPr>
                <w:rFonts w:ascii="Times New Roman" w:hAnsi="Times New Roman" w:cs="Times New Roman"/>
              </w:rPr>
              <w:t>Local variety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 short bold , recommended for ra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/>
              </w:rPr>
              <w:t>fed lowland ecosystems of high altitude areas, tolerant to sheath rot and low temperature at reproductive phas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7</w:t>
            </w:r>
          </w:p>
        </w:tc>
        <w:tc>
          <w:tcPr>
            <w:tcW w:w="2540" w:type="dxa"/>
          </w:tcPr>
          <w:p w:rsidR="00B72370" w:rsidRPr="003948AC" w:rsidRDefault="00A32AC5" w:rsidP="00CC4B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u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m</w:t>
            </w:r>
            <w:r w:rsidR="00CC4B9A">
              <w:rPr>
                <w:rFonts w:ascii="Times New Roman" w:hAnsi="Times New Roman" w:cs="Times New Roman"/>
                <w:color w:val="000000"/>
              </w:rPr>
              <w:t xml:space="preserve"> Pnah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2E653C">
              <w:rPr>
                <w:rFonts w:ascii="Times New Roman" w:hAnsi="Times New Roman" w:cs="Times New Roman"/>
              </w:rPr>
              <w:t>IR-29 x Naob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lutinous variety, tolerant to blast, suitable for lowland in mid altitude area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gob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3A6A17">
              <w:rPr>
                <w:rFonts w:ascii="Times New Roman" w:hAnsi="Times New Roman" w:cs="Times New Roman"/>
              </w:rPr>
              <w:t>Local collection from Meghalay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Glutinous, non aromatic, moderately resistant to </w:t>
            </w:r>
            <w:r>
              <w:rPr>
                <w:rFonts w:ascii="Times New Roman" w:hAnsi="Times New Roman" w:cs="Times New Roman"/>
                <w:color w:val="000000"/>
              </w:rPr>
              <w:t>SB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0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1</w:t>
            </w:r>
          </w:p>
        </w:tc>
        <w:tc>
          <w:tcPr>
            <w:tcW w:w="2540" w:type="dxa"/>
          </w:tcPr>
          <w:p w:rsidR="00CC4B9A" w:rsidRPr="003948AC" w:rsidRDefault="00CC4B9A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a Lum-1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SN 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Pr="00E46D95">
              <w:rPr>
                <w:rFonts w:ascii="Times New Roman" w:hAnsi="Times New Roman" w:cs="Times New Roman"/>
              </w:rPr>
              <w:t>Line N. 6131.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Pr="00E57538" w:rsidRDefault="00CC4B9A" w:rsidP="00CC4B9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>Intermediate (105-115 cm); grains - long bold, highly resist. to blast, mod. resist. to SB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1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2</w:t>
            </w:r>
          </w:p>
        </w:tc>
        <w:tc>
          <w:tcPr>
            <w:tcW w:w="2540" w:type="dxa"/>
          </w:tcPr>
          <w:p w:rsidR="00CC4B9A" w:rsidRPr="003948AC" w:rsidRDefault="00CC4B9A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ha Lum-2 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ross PSN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Line No. 6131.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Pr="00E57538" w:rsidRDefault="00CC4B9A" w:rsidP="00CC4B9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>Intermediate (100-110 cm); grains - long bold, highly resist. to blast, mod. resist. to S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NEH Megha Rice 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usa 3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honorullu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Non Aromatic , suitable for rain fed lowland ecosystem of high altitude areas, tolerant to low temperature at reproductive phas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E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NEH Megha Rice 2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Khonorollu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Pusa 3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uitable for late transplanting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6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NP-1</w:t>
            </w:r>
          </w:p>
        </w:tc>
        <w:tc>
          <w:tcPr>
            <w:tcW w:w="2540" w:type="dxa"/>
          </w:tcPr>
          <w:p w:rsidR="00CC4B9A" w:rsidRPr="003948AC" w:rsidRDefault="00494E49" w:rsidP="00AD1B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CM-5 (</w:t>
            </w:r>
            <w:r w:rsidR="00CC4B9A" w:rsidRPr="003948AC">
              <w:rPr>
                <w:rFonts w:ascii="Times New Roman" w:hAnsi="Times New Roman" w:cs="Times New Roman"/>
                <w:color w:val="000000"/>
              </w:rPr>
              <w:t>R</w:t>
            </w:r>
            <w:r w:rsidR="00AD1B84">
              <w:rPr>
                <w:rFonts w:ascii="Times New Roman" w:hAnsi="Times New Roman" w:cs="Times New Roman"/>
                <w:color w:val="000000"/>
              </w:rPr>
              <w:t>c</w:t>
            </w:r>
            <w:r w:rsidR="00CC4B9A" w:rsidRPr="003948AC">
              <w:rPr>
                <w:rFonts w:ascii="Times New Roman" w:hAnsi="Times New Roman" w:cs="Times New Roman"/>
                <w:color w:val="000000"/>
              </w:rPr>
              <w:t>Maniphou-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CC4B9A" w:rsidRPr="00E46D95" w:rsidRDefault="00CC4B9A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CH988 x IR24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Pr="00156CAF" w:rsidRDefault="00CC4B9A" w:rsidP="00CC4B9A">
            <w:pPr>
              <w:pStyle w:val="Default"/>
              <w:jc w:val="both"/>
            </w:pPr>
            <w:r w:rsidRPr="00416CAF">
              <w:rPr>
                <w:sz w:val="22"/>
                <w:szCs w:val="22"/>
              </w:rPr>
              <w:t>Tall (120-130 cm), long medium grain, moderately resistant  to leaf &amp; neck blast, Sh.B &amp; SB  </w:t>
            </w:r>
          </w:p>
        </w:tc>
      </w:tr>
      <w:tr w:rsidR="00CC4B9A" w:rsidRPr="003948AC" w:rsidTr="008F3E21">
        <w:trPr>
          <w:trHeight w:val="20"/>
        </w:trPr>
        <w:tc>
          <w:tcPr>
            <w:tcW w:w="721" w:type="dxa"/>
          </w:tcPr>
          <w:p w:rsidR="00CC4B9A" w:rsidRDefault="00CC4B9A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2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7</w:t>
            </w:r>
          </w:p>
        </w:tc>
        <w:tc>
          <w:tcPr>
            <w:tcW w:w="966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991" w:type="dxa"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NP-2</w:t>
            </w:r>
          </w:p>
        </w:tc>
        <w:tc>
          <w:tcPr>
            <w:tcW w:w="2540" w:type="dxa"/>
          </w:tcPr>
          <w:p w:rsidR="00CC4B9A" w:rsidRPr="003948AC" w:rsidRDefault="00494E49" w:rsidP="00494E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CM-9 (</w:t>
            </w:r>
            <w:r w:rsidR="00CC4B9A" w:rsidRPr="003948AC">
              <w:rPr>
                <w:rFonts w:ascii="Times New Roman" w:hAnsi="Times New Roman" w:cs="Times New Roman"/>
                <w:color w:val="000000"/>
              </w:rPr>
              <w:t>R</w:t>
            </w:r>
            <w:r w:rsidR="00AD1B84">
              <w:rPr>
                <w:rFonts w:ascii="Times New Roman" w:hAnsi="Times New Roman" w:cs="Times New Roman"/>
                <w:color w:val="000000"/>
              </w:rPr>
              <w:t>c</w:t>
            </w:r>
            <w:r w:rsidR="00CC4B9A" w:rsidRPr="003948AC">
              <w:rPr>
                <w:rFonts w:ascii="Times New Roman" w:hAnsi="Times New Roman" w:cs="Times New Roman"/>
                <w:color w:val="000000"/>
              </w:rPr>
              <w:t xml:space="preserve"> Maniphou-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24" w:type="dxa"/>
          </w:tcPr>
          <w:p w:rsidR="00CC4B9A" w:rsidRPr="00E46D95" w:rsidRDefault="00CC4B9A" w:rsidP="000251CF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Mutant</w:t>
            </w:r>
            <w:r w:rsidR="000251CF">
              <w:rPr>
                <w:rFonts w:ascii="Times New Roman" w:hAnsi="Times New Roman" w:cs="Times New Roman"/>
              </w:rPr>
              <w:t xml:space="preserve"> culture </w:t>
            </w:r>
            <w:r>
              <w:rPr>
                <w:rFonts w:ascii="Times New Roman" w:hAnsi="Times New Roman" w:cs="Times New Roman"/>
              </w:rPr>
              <w:t>f</w:t>
            </w:r>
            <w:r w:rsidR="000251CF">
              <w:rPr>
                <w:rFonts w:ascii="Times New Roman" w:hAnsi="Times New Roman" w:cs="Times New Roman"/>
              </w:rPr>
              <w:t xml:space="preserve">rom </w:t>
            </w:r>
            <w:r>
              <w:rPr>
                <w:rFonts w:ascii="Times New Roman" w:hAnsi="Times New Roman" w:cs="Times New Roman"/>
              </w:rPr>
              <w:t>Punshi</w:t>
            </w:r>
          </w:p>
        </w:tc>
        <w:tc>
          <w:tcPr>
            <w:tcW w:w="993" w:type="dxa"/>
            <w:noWrap/>
            <w:hideMark/>
          </w:tcPr>
          <w:p w:rsidR="00CC4B9A" w:rsidRPr="003948AC" w:rsidRDefault="00CC4B9A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CC4B9A" w:rsidRDefault="00CC4B9A" w:rsidP="00153D85">
            <w:pPr>
              <w:jc w:val="both"/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 xml:space="preserve">Semi dwarf (100 cm), long medium grain, moderately resistant to leaf blast, Sh.B &amp; SB </w:t>
            </w:r>
          </w:p>
          <w:p w:rsidR="00CC4B9A" w:rsidRPr="00156CAF" w:rsidRDefault="00CC4B9A" w:rsidP="00153D85">
            <w:pPr>
              <w:keepNext/>
              <w:spacing w:after="200" w:line="276" w:lineRule="auto"/>
              <w:jc w:val="both"/>
              <w:outlineLvl w:val="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2</w:t>
            </w:r>
          </w:p>
        </w:tc>
        <w:tc>
          <w:tcPr>
            <w:tcW w:w="2540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Jank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Chenab Ric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eep water rice, resistant to tungro, Tall, lodging tendency, grains: long bold, moderately resistant to RTV &amp; BPH, Yield: 15-2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nak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R-3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esistant to </w:t>
            </w:r>
            <w:r>
              <w:rPr>
                <w:rFonts w:ascii="Times New Roman" w:hAnsi="Times New Roman" w:cs="Times New Roman"/>
                <w:color w:val="000000"/>
              </w:rPr>
              <w:t>BPH</w:t>
            </w:r>
            <w:r w:rsidRPr="003B6D97">
              <w:rPr>
                <w:rFonts w:ascii="Times New Roman" w:hAnsi="Times New Roman" w:cs="Times New Roman"/>
                <w:color w:val="000000"/>
              </w:rPr>
              <w:t>, Semi dwarf (100–110 cm), grains: long bold, resistant to BB, moderately resistant to SB &amp; LH; Yield:  40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d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5-114-3  (BR-51-91-6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B6D97">
              <w:rPr>
                <w:rFonts w:ascii="Times New Roman" w:hAnsi="Times New Roman" w:cs="Times New Roman"/>
                <w:color w:val="000000"/>
              </w:rPr>
              <w:t>esistant to BLB moderately resistant to Sh.R, RTV, SB &amp; GL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ugand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Basmati Rice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0-140 cm), grains: MS with aroma, white, moderately resistant to BLB and Pest compl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Sneha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nnand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143-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80-85 cm), grains: short bold, resistant to RTV, blast, susceptible to major diseases &amp; pests;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Jaishree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BLB, Tall (120-135 cm), grains: MS, white, high head recovery, moderately resistant to blast, BLB, SB &amp; GLH,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49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3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Rajshree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0-135 cm), grains: MS, whit</w:t>
            </w:r>
            <w:r>
              <w:rPr>
                <w:rFonts w:ascii="Times New Roman" w:hAnsi="Times New Roman" w:cs="Times New Roman"/>
                <w:color w:val="000000"/>
              </w:rPr>
              <w:t xml:space="preserve">e, resistant to BB, BS, Sh.R &amp; </w:t>
            </w:r>
            <w:r w:rsidRPr="003B6D97">
              <w:rPr>
                <w:rFonts w:ascii="Times New Roman" w:hAnsi="Times New Roman" w:cs="Times New Roman"/>
                <w:color w:val="000000"/>
              </w:rPr>
              <w:t>moderately resistant to SB;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ntosh</w:t>
            </w:r>
          </w:p>
        </w:tc>
        <w:tc>
          <w:tcPr>
            <w:tcW w:w="2824" w:type="dxa"/>
          </w:tcPr>
          <w:p w:rsidR="00B72370" w:rsidRPr="00E46D95" w:rsidRDefault="00B72370" w:rsidP="000251CF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0251CF" w:rsidRPr="005F29E5">
              <w:rPr>
                <w:rFonts w:ascii="Times New Roman" w:hAnsi="Times New Roman" w:cs="Times New Roman"/>
              </w:rPr>
              <w:t>Pankaj</w:t>
            </w:r>
            <w:r w:rsidR="000251CF">
              <w:rPr>
                <w:rFonts w:ascii="Times New Roman" w:hAnsi="Times New Roman" w:cs="Times New Roman"/>
              </w:rPr>
              <w:t xml:space="preserve"> x </w:t>
            </w:r>
            <w:r w:rsidR="000251CF" w:rsidRPr="005F29E5">
              <w:rPr>
                <w:rFonts w:ascii="Times New Roman" w:hAnsi="Times New Roman" w:cs="Times New Roman"/>
              </w:rPr>
              <w:t>BR3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1D778E" w:rsidRPr="005F29E5" w:rsidRDefault="001D778E" w:rsidP="001D778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5F29E5">
              <w:rPr>
                <w:rFonts w:ascii="Times New Roman" w:hAnsi="Times New Roman" w:cs="Times New Roman"/>
                <w:color w:val="000000"/>
              </w:rPr>
              <w:t>uitable for rain fed areas, multiple disease resistance, long slender grain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F29E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ishori</w:t>
            </w:r>
          </w:p>
        </w:tc>
        <w:tc>
          <w:tcPr>
            <w:tcW w:w="2824" w:type="dxa"/>
          </w:tcPr>
          <w:p w:rsidR="00B72370" w:rsidRPr="00E46D95" w:rsidRDefault="00B72370" w:rsidP="00494E49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IR-8 x Barogar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Low land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icha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IET-7564 x Pusa 3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tyam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RD-19 x Desari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1D778E" w:rsidP="001D778E">
            <w:pPr>
              <w:rPr>
                <w:rFonts w:ascii="Times New Roman" w:hAnsi="Times New Roman" w:cs="Times New Roman"/>
                <w:color w:val="000000"/>
              </w:rPr>
            </w:pPr>
            <w:r w:rsidRPr="005F29E5">
              <w:rPr>
                <w:rFonts w:ascii="Times New Roman" w:hAnsi="Times New Roman" w:cs="Times New Roman"/>
                <w:color w:val="000000"/>
              </w:rPr>
              <w:t>BPH resistant, medium-long grai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6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Sudha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10-120 cm), grains: long bold, red, resistant to RTV, BS, Sh.R, SB, moderately resistant to BB; Yield: 20-2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7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Vaide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Beldar (TCA-4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eep water rice, Tall, grains: long bold, resistant to blast, BLB, tolerant to drought; Yield: 30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akuntal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R-8 (RAU 73-16-1-40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B6D97">
              <w:rPr>
                <w:rFonts w:ascii="Times New Roman" w:hAnsi="Times New Roman" w:cs="Times New Roman"/>
                <w:color w:val="000000"/>
              </w:rPr>
              <w:t>ow land</w:t>
            </w:r>
          </w:p>
        </w:tc>
      </w:tr>
      <w:tr w:rsidR="00DA29B2" w:rsidRPr="003948AC" w:rsidTr="008F3E21">
        <w:trPr>
          <w:trHeight w:val="20"/>
        </w:trPr>
        <w:tc>
          <w:tcPr>
            <w:tcW w:w="721" w:type="dxa"/>
          </w:tcPr>
          <w:p w:rsidR="00DA29B2" w:rsidRDefault="00DA29B2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226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5003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7</w:t>
            </w:r>
          </w:p>
        </w:tc>
        <w:tc>
          <w:tcPr>
            <w:tcW w:w="2540" w:type="dxa"/>
          </w:tcPr>
          <w:p w:rsidR="00DA29B2" w:rsidRPr="003948AC" w:rsidRDefault="00DA29B2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Vandana  </w:t>
            </w:r>
          </w:p>
        </w:tc>
        <w:tc>
          <w:tcPr>
            <w:tcW w:w="2824" w:type="dxa"/>
          </w:tcPr>
          <w:p w:rsidR="00DA29B2" w:rsidRPr="00E46D95" w:rsidRDefault="00DA29B2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22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alakeri</w:t>
            </w:r>
          </w:p>
        </w:tc>
        <w:tc>
          <w:tcPr>
            <w:tcW w:w="993" w:type="dxa"/>
            <w:noWrap/>
            <w:hideMark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DA29B2" w:rsidRPr="00445BDC" w:rsidRDefault="00DA29B2" w:rsidP="00DA29B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 </w:t>
            </w:r>
            <w:r w:rsidRPr="00416CAF">
              <w:rPr>
                <w:rFonts w:ascii="Times New Roman" w:hAnsi="Times New Roman" w:cs="Times New Roman"/>
              </w:rPr>
              <w:t xml:space="preserve">Tall (95-155 cm), long bold, white grain, moderately resistant to termite &amp; SB , blast &amp; BS </w:t>
            </w:r>
          </w:p>
        </w:tc>
      </w:tr>
      <w:tr w:rsidR="00DA29B2" w:rsidRPr="003948AC" w:rsidTr="008F3E21">
        <w:trPr>
          <w:trHeight w:val="20"/>
        </w:trPr>
        <w:tc>
          <w:tcPr>
            <w:tcW w:w="721" w:type="dxa"/>
          </w:tcPr>
          <w:p w:rsidR="00DA29B2" w:rsidRDefault="00DA29B2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1226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15</w:t>
            </w:r>
          </w:p>
        </w:tc>
        <w:tc>
          <w:tcPr>
            <w:tcW w:w="966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I-1</w:t>
            </w:r>
          </w:p>
        </w:tc>
        <w:tc>
          <w:tcPr>
            <w:tcW w:w="2540" w:type="dxa"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autam</w:t>
            </w:r>
          </w:p>
        </w:tc>
        <w:tc>
          <w:tcPr>
            <w:tcW w:w="2824" w:type="dxa"/>
          </w:tcPr>
          <w:p w:rsidR="00DA29B2" w:rsidRPr="00E46D95" w:rsidRDefault="00DA29B2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asi Mutant</w:t>
            </w:r>
          </w:p>
        </w:tc>
        <w:tc>
          <w:tcPr>
            <w:tcW w:w="993" w:type="dxa"/>
            <w:noWrap/>
            <w:hideMark/>
          </w:tcPr>
          <w:p w:rsidR="00DA29B2" w:rsidRPr="003948AC" w:rsidRDefault="00DA29B2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DA29B2" w:rsidRPr="00445BDC" w:rsidRDefault="00DA29B2" w:rsidP="00DA29B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sz w:val="23"/>
                <w:szCs w:val="23"/>
              </w:rPr>
              <w:t>Dwarf( 70 cm),  long bold, white grai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rant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ross-1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 (R-202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30 cm), grains: short bold, AWP, Yield: 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, low land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ubraj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Traditional cultivar of MP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oornim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oorv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608-298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 (90-100 cm), grains: LS, white, resistant to major diseases &amp; pests; Yield: 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yamal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-60-271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-238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 (80-90 cm), grains: LS, moderately resistant to leaf blight &amp; GM; Yield: 28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4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amaleshwar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P 2151-40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9828-2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P-1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Danteswari 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mridh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860829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75b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8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Gaur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jeshwa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Vikram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cm), grains: short slender, moderately drought tolerant; Yield: 2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8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nnad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TU-1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Yaikaku Nantoku (China)   (IET-6223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bold, moderately resistant to blast &amp; SB, susceptible to BLB, GM &amp; BPH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ayat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  (IET-8020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0 cm), grains: short bold, resistant to BLB, moderately resistant to blast &amp; GM; Yield: 40-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Utkal Prav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Waikoku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101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, grains: MS, susceptible to BS,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Rajeswa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-9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 cm), grains: short bold, moderately resistant to blast,  BLB &amp; GLH, susceptible to SB &amp; GM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4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5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Pathar</w:t>
            </w:r>
            <w:r w:rsidR="00D65DF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1D778E" w:rsidRPr="00E46D95">
              <w:rPr>
                <w:rFonts w:ascii="Times New Roman" w:hAnsi="Times New Roman" w:cs="Times New Roman"/>
              </w:rPr>
              <w:t> </w:t>
            </w:r>
            <w:r w:rsidR="001D778E">
              <w:rPr>
                <w:rFonts w:ascii="Times New Roman" w:hAnsi="Times New Roman" w:cs="Times New Roman"/>
              </w:rPr>
              <w:t>Hema x CO 1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6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Subhad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494E49">
              <w:rPr>
                <w:rFonts w:ascii="Times New Roman" w:hAnsi="Times New Roman" w:cs="Times New Roman"/>
              </w:rPr>
              <w:t>T(N)1 x SR</w:t>
            </w:r>
            <w:r w:rsidR="00FB7675">
              <w:rPr>
                <w:rFonts w:ascii="Times New Roman" w:hAnsi="Times New Roman" w:cs="Times New Roman"/>
              </w:rPr>
              <w:t>26B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hanka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Parijat x IET-322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riijat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KM-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(N)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85 cm), grains: MS, moderately resistant to SB, GLH, Blast, BLB &amp; </w:t>
            </w:r>
            <w:r w:rsidRPr="0040749A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Yield: 30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tap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umar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57-49  (OR-131-3-1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73 cm), moderately resistant to blast and SB, resistant to GM, BPH, GLH &amp; </w:t>
            </w:r>
            <w:r w:rsidRPr="0040749A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a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umar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57-49  (OR-131-13-13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70 cm), moderately resistant to blast, SB and BLB, resistant to GM, BPH, GH &amp; </w:t>
            </w:r>
            <w:r w:rsidRPr="0040749A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4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Kesha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umar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hort stature, grains: MS, moderately resistant to GLH, blast and BLB, Yield: 30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0D5765">
              <w:rPr>
                <w:rFonts w:ascii="Times New Roman" w:hAnsi="Times New Roman" w:cs="Times New Roman"/>
              </w:rPr>
              <w:t>Lalithagiri</w:t>
            </w:r>
            <w:r w:rsidRPr="000D5765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adam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966-36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resistant to blast and tolerant to BPH; Yield: 25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em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CR-5-1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FB7675">
              <w:rPr>
                <w:rFonts w:ascii="Times New Roman" w:hAnsi="Times New Roman" w:cs="Times New Roman"/>
                <w:color w:val="000000"/>
              </w:rPr>
              <w:t>De notified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7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Suphal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T-141 x TN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nang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Kumar (T-9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)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57-49  (IET-7433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75 cm), grains: MS, resistant to GM, BPH, moderately resistant to blast, BLB, RTV &amp; drought; Yield: 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Lalat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Obs.67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Vikram (IET-9947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5-90 cm), grains: LS, resistant to Sh.R, GM, BPH, GLH, moderately resistant to blast, Sh.B, BS, RTV, BLB &amp; SB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2</w:t>
            </w:r>
          </w:p>
        </w:tc>
        <w:tc>
          <w:tcPr>
            <w:tcW w:w="2540" w:type="dxa"/>
          </w:tcPr>
          <w:p w:rsidR="00B72370" w:rsidRPr="003948AC" w:rsidRDefault="00B72370" w:rsidP="00FB7675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</w:t>
            </w:r>
            <w:r w:rsidR="00FB7675">
              <w:rPr>
                <w:rFonts w:ascii="Times New Roman" w:hAnsi="Times New Roman" w:cs="Times New Roman"/>
                <w:color w:val="000000"/>
              </w:rPr>
              <w:t>hraban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2E653C">
              <w:rPr>
                <w:rFonts w:ascii="Times New Roman" w:hAnsi="Times New Roman" w:cs="Times New Roman"/>
              </w:rPr>
              <w:t>Selection from IR-5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jat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jeshwa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-14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Grains: MS, moderately resistant to GLH, blast and </w:t>
            </w:r>
            <w:r w:rsidRPr="00A8110B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4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 xml:space="preserve">Sarth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-9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W-126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75-80 cm), resistant to blast, BLS, GM, GLH, moderately resistant to BLB, blast and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ud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Parjat x IET 322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ndravat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5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OR-142-9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Yield: 45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0D5765">
              <w:rPr>
                <w:rFonts w:ascii="Times New Roman" w:hAnsi="Times New Roman" w:cs="Times New Roman"/>
              </w:rPr>
              <w:t>Sebati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3948AC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D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3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S, white, resistant to blast;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1</w:t>
            </w:r>
          </w:p>
        </w:tc>
        <w:tc>
          <w:tcPr>
            <w:tcW w:w="966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OR-37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Jagabandhu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vit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4819 Sel.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7301 Sel.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3 cm), grains: MB, white, moderately resistant to lodging and shattering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mb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Pankaj x W126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1</w:t>
            </w:r>
          </w:p>
        </w:tc>
        <w:tc>
          <w:tcPr>
            <w:tcW w:w="2540" w:type="dxa"/>
          </w:tcPr>
          <w:p w:rsidR="00B72370" w:rsidRPr="003948AC" w:rsidRDefault="00B72370" w:rsidP="003A6A17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u</w:t>
            </w:r>
            <w:r w:rsidR="003A6A17">
              <w:rPr>
                <w:rFonts w:ascii="Times New Roman" w:hAnsi="Times New Roman" w:cs="Times New Roman"/>
                <w:color w:val="000000"/>
              </w:rPr>
              <w:t>v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3A6A17">
              <w:rPr>
                <w:rFonts w:ascii="Times New Roman" w:hAnsi="Times New Roman" w:cs="Times New Roman"/>
              </w:rPr>
              <w:t>OR-158(IR-8xSiam-29) x Parijat x Ras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gannath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Mutant of T-141 (BSS-873)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0-110 cm), grains: MS, resistant to lodging, blast &amp; SB, Yield: 40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7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Kanchana 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jat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e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20-150 cm), grains: MS, resistant to blast, BLB, moderately resistant to Sh. B, BPH, &amp; resistant to GLH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anj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3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Hem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Vikram (IET-1073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0-95 cm), grains: MB, resistant to blast, Sh.R, GM, moderately resistant to BS &amp; SB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ilagi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uphal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DZ-19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Grains: MB, resistant to blast, WM, SB., moderately resistant to RTV, neck blast, BLB, Sh.R, BS, </w:t>
            </w:r>
            <w:r>
              <w:rPr>
                <w:rFonts w:ascii="Times New Roman" w:hAnsi="Times New Roman" w:cs="Times New Roman"/>
                <w:color w:val="000000"/>
              </w:rPr>
              <w:t>RH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GM and </w:t>
            </w:r>
            <w:r>
              <w:rPr>
                <w:rFonts w:ascii="Times New Roman" w:hAnsi="Times New Roman" w:cs="Times New Roman"/>
                <w:color w:val="000000"/>
              </w:rPr>
              <w:t>LF</w:t>
            </w:r>
            <w:r w:rsidRPr="003B6D97">
              <w:rPr>
                <w:rFonts w:ascii="Times New Roman" w:hAnsi="Times New Roman" w:cs="Times New Roman"/>
                <w:color w:val="000000"/>
              </w:rPr>
              <w:t>;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adam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huphal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nnapur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Grains: MB, resistant to </w:t>
            </w:r>
            <w:r>
              <w:rPr>
                <w:rFonts w:ascii="Times New Roman" w:hAnsi="Times New Roman" w:cs="Times New Roman"/>
                <w:color w:val="000000"/>
              </w:rPr>
              <w:t>LS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GM, </w:t>
            </w:r>
            <w:r>
              <w:rPr>
                <w:rFonts w:ascii="Times New Roman" w:hAnsi="Times New Roman" w:cs="Times New Roman"/>
                <w:color w:val="000000"/>
              </w:rPr>
              <w:t>LF</w:t>
            </w:r>
            <w:r w:rsidRPr="003B6D97">
              <w:rPr>
                <w:rFonts w:ascii="Times New Roman" w:hAnsi="Times New Roman" w:cs="Times New Roman"/>
                <w:color w:val="000000"/>
              </w:rPr>
              <w:t>, moderately resistant to blast, BLB, BPH, SB &amp; good respond to late sown condition;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5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hanteswa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061-628-1-6-4-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N-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5 cm), grains: MB, resistant to blast, neck blast, GM, SB, moderately resistant to Sh.B, BS, BLB, Sh.R &amp; RTV;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handagi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rijat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3429-94-3-2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S, white, resistant to Sh.R, neck blast, BS, BPH, moderately resistant to RTV, Sh.B, BLB, WBPH, GM, SB &amp; WM; Yield: 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irup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T</w:t>
            </w:r>
            <w:r w:rsidRPr="00E46D95">
              <w:rPr>
                <w:rFonts w:ascii="Times New Roman" w:hAnsi="Times New Roman" w:cs="Times New Roman"/>
              </w:rPr>
              <w:t xml:space="preserve"> 27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-8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Annapur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90-95 cm), grains: MB, white, resistant to blast, BLB, RTV, Sh.B, GM, WM, </w:t>
            </w:r>
            <w:r>
              <w:rPr>
                <w:rFonts w:ascii="Times New Roman" w:hAnsi="Times New Roman" w:cs="Times New Roman"/>
                <w:color w:val="000000"/>
              </w:rPr>
              <w:t>RH</w:t>
            </w:r>
            <w:r w:rsidRPr="003B6D97">
              <w:rPr>
                <w:rFonts w:ascii="Times New Roman" w:hAnsi="Times New Roman" w:cs="Times New Roman"/>
                <w:color w:val="000000"/>
              </w:rPr>
              <w:t>, cutworm &amp; WBPH,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4</w:t>
            </w:r>
          </w:p>
        </w:tc>
        <w:tc>
          <w:tcPr>
            <w:tcW w:w="2540" w:type="dxa"/>
          </w:tcPr>
          <w:p w:rsidR="00B72370" w:rsidRPr="003948AC" w:rsidRDefault="002E653C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nik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OR-210-1010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Obs-677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to Sh.B, RTV, GM, SB, moderately resistant to blast &amp; BLB; Yield: 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0D5765">
              <w:rPr>
                <w:rFonts w:ascii="Times New Roman" w:hAnsi="Times New Roman" w:cs="Times New Roman"/>
              </w:rPr>
              <w:t>Urbas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ajeswari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Jajat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GM, moderately resistant to blast, BLB &amp; Sh.R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8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amanta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T-90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-8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Vikram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Siam-29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to GM, SB, moderately resistant to blast, BLB, Sh.R and WBPH; Yield: 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29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Meha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OBS-67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7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Vikram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W-126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B, resistant to GM, BPH, WBPH, WM, neck blast, moderately resistant to SB, Sh.R, BLB,  RTV &amp; blast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3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 xml:space="preserve">Gajapath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OR-136-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3429-196-1-1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S, white, tolerant to BPH;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ho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au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P 825-45-1-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resistant to blast and BLB;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Kharavel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D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3240-108-2-2-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S, white, tolerant to BPH;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8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onark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Lalat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OR 135-3-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S, white, tolerant to BPH;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9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47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Mahanad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OR-1301-1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9661-131-1-3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avit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Yield: 45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c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9764-45-2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OR-149-3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photo sensitive, Yield: 45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machand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17494-32-2-2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, grains: MB, white, photo sensitive, Yield: 45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7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3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urend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OR-158-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as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-dwarf, grains: MB, white, Yield: </w:t>
            </w:r>
            <w:r w:rsidRPr="00A8110B">
              <w:rPr>
                <w:rFonts w:ascii="Times New Roman" w:hAnsi="Times New Roman" w:cs="Times New Roman"/>
              </w:rPr>
              <w:t>35-50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6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OR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d</w:t>
            </w:r>
            <w:r w:rsidR="003E5709">
              <w:rPr>
                <w:rFonts w:ascii="Times New Roman" w:hAnsi="Times New Roman" w:cs="Times New Roman"/>
                <w:color w:val="000000"/>
              </w:rPr>
              <w:t>a</w:t>
            </w:r>
            <w:r w:rsidRPr="003948AC">
              <w:rPr>
                <w:rFonts w:ascii="Times New Roman" w:hAnsi="Times New Roman" w:cs="Times New Roman"/>
                <w:color w:val="000000"/>
              </w:rPr>
              <w:t>yagi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AT-13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13543-6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-dwarf, grains: MS, red, Yield: </w:t>
            </w:r>
            <w:r w:rsidRPr="00A8110B">
              <w:rPr>
                <w:rFonts w:ascii="Times New Roman" w:hAnsi="Times New Roman" w:cs="Times New Roman"/>
              </w:rPr>
              <w:t>25-35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inesh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B7675">
              <w:rPr>
                <w:rFonts w:ascii="Times New Roman" w:hAnsi="Times New Roman" w:cs="Times New Roman"/>
              </w:rPr>
              <w:t>Jaladhi 2 x Pankaj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oge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ML 40-10-4  (IET-8967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10-140 cm), grains: MB, white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ndi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D819B2">
              <w:rPr>
                <w:rFonts w:ascii="Times New Roman" w:hAnsi="Times New Roman" w:cs="Times New Roman"/>
              </w:rPr>
              <w:t>IR-34 x KLG6987-143-2-9 x IR-270-2-5-6 x HBIDW-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eep water and semi deep water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tangini</w:t>
            </w:r>
          </w:p>
        </w:tc>
        <w:tc>
          <w:tcPr>
            <w:tcW w:w="2824" w:type="dxa"/>
          </w:tcPr>
          <w:p w:rsidR="00B72370" w:rsidRPr="00E46D95" w:rsidRDefault="00B72370" w:rsidP="001D778E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1D778E" w:rsidRPr="00EC569C">
              <w:rPr>
                <w:rFonts w:ascii="Times New Roman" w:hAnsi="Times New Roman" w:cs="Times New Roman"/>
              </w:rPr>
              <w:t>CN491</w:t>
            </w:r>
            <w:r w:rsidR="001D778E">
              <w:rPr>
                <w:rFonts w:ascii="Times New Roman" w:hAnsi="Times New Roman" w:cs="Times New Roman"/>
              </w:rPr>
              <w:t>, a</w:t>
            </w:r>
            <w:r w:rsidR="00D819B2">
              <w:rPr>
                <w:rFonts w:ascii="Times New Roman" w:hAnsi="Times New Roman" w:cs="Times New Roman"/>
              </w:rPr>
              <w:t xml:space="preserve"> pure line selection from Kayallat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eep water and semi deep water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C-49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BE59E1">
              <w:rPr>
                <w:rFonts w:ascii="Times New Roman" w:hAnsi="Times New Roman" w:cs="Times New Roman"/>
              </w:rPr>
              <w:t>Pure line selection from Boy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itendr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land races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60-170 cm), grains: LS, white, resistant to neck blast, BPH, WBPH, moderately resistant to GM &amp; LF; Yield: 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eeraj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land races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Tall (180-200 cm), grains: long bold, yellow, AWA,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B6D97">
              <w:rPr>
                <w:rFonts w:ascii="Times New Roman" w:hAnsi="Times New Roman" w:cs="Times New Roman"/>
                <w:color w:val="000000"/>
              </w:rPr>
              <w:t>esistant to BPH &amp; GM, Yield: 35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40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11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Bhagirat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hingasal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atnai-2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70-180 cm), grains: short bold, tolerant to Sh.B &amp; SB; Yield: 4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laprab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composite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bold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4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WB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raswat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atnai-2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626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R 2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 8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 xml:space="preserve">centum Ratna 231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 xml:space="preserve">SLO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edges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627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nha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auvery (IET-8050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8 cm), grains: LS, non lodgin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6D97">
              <w:rPr>
                <w:rFonts w:ascii="Times New Roman" w:hAnsi="Times New Roman" w:cs="Times New Roman"/>
                <w:color w:val="000000"/>
              </w:rPr>
              <w:t>moderately resistant to BLB, tolerant to W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62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dhan 4</w:t>
            </w:r>
          </w:p>
        </w:tc>
        <w:tc>
          <w:tcPr>
            <w:tcW w:w="2824" w:type="dxa"/>
          </w:tcPr>
          <w:p w:rsidR="00B72370" w:rsidRPr="00E46D95" w:rsidRDefault="00B72370" w:rsidP="004567DF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262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="004567DF">
              <w:rPr>
                <w:rFonts w:ascii="Times New Roman" w:hAnsi="Times New Roman" w:cs="Times New Roman"/>
              </w:rPr>
              <w:t xml:space="preserve"> R</w:t>
            </w:r>
            <w:r w:rsidRPr="00E46D95">
              <w:rPr>
                <w:rFonts w:ascii="Times New Roman" w:hAnsi="Times New Roman" w:cs="Times New Roman"/>
              </w:rPr>
              <w:t>amadj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15-120 cm), grains: LS, resistant to BLB, LB &amp; BS, moderately resistant to pest compl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,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627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dhan 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8608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 10179-2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13-120 cm), grains: MS; Yield: 41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3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shwan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N-2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auvery (KR-5-142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60-70 cm), grains: short bold, AWP; Yield: 30-31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44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asad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747-B-26-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5794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90 cm), grains: LS, AWA, highly resistant to BLB, moderately resistant to blast and </w:t>
            </w:r>
            <w:r w:rsidRPr="0040749A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resistant to lodging, Yield: 5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356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L Dhan 1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P-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YRL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red, highly resistant to, SB, leaf and neck blast, Yield: 40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356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L Dhan 20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local type Bam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Medium tall, Grains: MS, tolerant to blast and SB, Yield: 20-2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356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L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Dhan 3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China 10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IR580-19-2-3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5-110 cm), grains: medium long, white, Yield: 2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762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L Dhan 16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BE59E1">
              <w:rPr>
                <w:rFonts w:ascii="Times New Roman" w:hAnsi="Times New Roman" w:cs="Times New Roman"/>
              </w:rPr>
              <w:t>IR747kn-16-36-1 x 1R-2053-521-1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DA29B2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napToGrid w:val="0"/>
                <w:szCs w:val="20"/>
              </w:rPr>
              <w:t>T</w:t>
            </w:r>
            <w:r w:rsidRPr="00416CAF">
              <w:rPr>
                <w:rFonts w:ascii="Times New Roman" w:hAnsi="Times New Roman" w:cs="Times New Roman"/>
                <w:snapToGrid w:val="0"/>
                <w:szCs w:val="20"/>
              </w:rPr>
              <w:t>all, grains:  medium, resistant to drought &amp; low temperatur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dhan 1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ovind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UPR-201-1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Medium statured, grains: LS, resistant to BLB, BLS &amp; BPH; Yield: 50-5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</w:t>
            </w:r>
            <w:r w:rsidR="00BE59E1">
              <w:rPr>
                <w:rFonts w:ascii="Times New Roman" w:hAnsi="Times New Roman" w:cs="Times New Roman"/>
                <w:color w:val="000000"/>
              </w:rPr>
              <w:t xml:space="preserve"> sugandh </w:t>
            </w:r>
            <w:r w:rsidRPr="003948AC">
              <w:rPr>
                <w:rFonts w:ascii="Times New Roman" w:hAnsi="Times New Roman" w:cs="Times New Roman"/>
                <w:color w:val="000000"/>
              </w:rPr>
              <w:t>dhan 15</w:t>
            </w:r>
          </w:p>
        </w:tc>
        <w:tc>
          <w:tcPr>
            <w:tcW w:w="2824" w:type="dxa"/>
          </w:tcPr>
          <w:p w:rsidR="00B72370" w:rsidRPr="00E46D95" w:rsidRDefault="00B72370" w:rsidP="00DA29B2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BE59E1">
              <w:rPr>
                <w:rFonts w:ascii="Times New Roman" w:hAnsi="Times New Roman" w:cs="Times New Roman"/>
              </w:rPr>
              <w:t xml:space="preserve">Basmati370 x </w:t>
            </w:r>
            <w:r w:rsidR="00DA29B2">
              <w:rPr>
                <w:rFonts w:ascii="Times New Roman" w:hAnsi="Times New Roman" w:cs="Times New Roman"/>
              </w:rPr>
              <w:t>Sudari</w:t>
            </w:r>
            <w:r w:rsidR="00BE59E1">
              <w:rPr>
                <w:rFonts w:ascii="Times New Roman" w:hAnsi="Times New Roman" w:cs="Times New Roman"/>
              </w:rPr>
              <w:t xml:space="preserve"> x B</w:t>
            </w:r>
            <w:r w:rsidR="00DA29B2">
              <w:rPr>
                <w:rFonts w:ascii="Times New Roman" w:hAnsi="Times New Roman" w:cs="Times New Roman"/>
              </w:rPr>
              <w:t>e</w:t>
            </w:r>
            <w:r w:rsidR="00BE59E1">
              <w:rPr>
                <w:rFonts w:ascii="Times New Roman" w:hAnsi="Times New Roman" w:cs="Times New Roman"/>
              </w:rPr>
              <w:t>harl x Muskan4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DA29B2" w:rsidP="00DA29B2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</w:rPr>
              <w:t>Resistant to gall midge biotype- 1, moderately resistant to stem borer, brown and plant hopper, leaf blast and brown spot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sar 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Gatu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-90 cm), grains: short bold, AWP, resistant to BLB &amp; BLS, moderately resistant to insect and pests, Yield: 40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lanid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Local Selection  from cultivar Goanatis(form dwarf Mutant of Basmati-370) 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80-300 cm), moderately resistant to blast, BS &amp; moderately susceptible to yellow stem borer;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lpri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Cross IET 4060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Jalmagna (IET 406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lmagna B-B-B-1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5-175 cm), grains: LS, moderately resistant to neck blast, BS &amp; yellow steam borer; Yield: 30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arh Avarodh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adhukar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o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lender, white, resistant to neck blast, brown spot and blight; Yield: 25-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 1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VI 206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Dag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MS, resistant to LB, moderately resistant to BB, &amp; BPH; Yield: 35-5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2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 10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3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 2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  grains: LS, resistant to SB,  WM, WBPH, moderately resistant to BLB, Sh.B, &amp; LB; Yield: 49-6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3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Malviya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0D5765">
              <w:rPr>
                <w:rFonts w:ascii="Times New Roman" w:hAnsi="Times New Roman" w:cs="Times New Roman"/>
              </w:rPr>
              <w:t>han3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Mutant of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S, white, resistant to major diseases; Yield: 42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05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ant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han 957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 32429-122-3-1-2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 31851-63-2-3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Taraori Basmat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line selection from local Basmat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B6D97">
              <w:rPr>
                <w:rFonts w:ascii="Times New Roman" w:hAnsi="Times New Roman" w:cs="Times New Roman"/>
                <w:color w:val="000000"/>
              </w:rPr>
              <w:t>romatic, Tall, grains: LS, scented, Yield: 21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 33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BE59E1">
              <w:rPr>
                <w:rFonts w:ascii="Times New Roman" w:hAnsi="Times New Roman" w:cs="Times New Roman"/>
              </w:rPr>
              <w:t>She</w:t>
            </w:r>
            <w:r w:rsidR="00040C0E">
              <w:rPr>
                <w:rFonts w:ascii="Times New Roman" w:hAnsi="Times New Roman" w:cs="Times New Roman"/>
              </w:rPr>
              <w:t>nei x Norin 1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AU 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1D778E" w:rsidRPr="00CB094D">
              <w:rPr>
                <w:rFonts w:ascii="Times New Roman" w:hAnsi="Times New Roman" w:cs="Times New Roman"/>
              </w:rPr>
              <w:t>China-1039 x IR-580-19-2-3-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 429 (Kohsaar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040C0E">
              <w:rPr>
                <w:rFonts w:ascii="Times New Roman" w:hAnsi="Times New Roman" w:cs="Times New Roman"/>
              </w:rPr>
              <w:t>Shinei x Jin Masa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AU 33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AU 10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1D778E">
              <w:rPr>
                <w:rFonts w:ascii="Times New Roman" w:hAnsi="Times New Roman" w:cs="Times New Roman"/>
              </w:rPr>
              <w:t>Local cultivar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AU 33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 47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 33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CH 988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condary selection from China-98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0-110 cm), grains: coarse, good quality and high head recover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4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CH 1039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A secondary selection from China-103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15-120 cm), grains: coarse, white, high head recovery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9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78-1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040C0E">
              <w:rPr>
                <w:rFonts w:ascii="Times New Roman" w:hAnsi="Times New Roman" w:cs="Times New Roman"/>
              </w:rPr>
              <w:t xml:space="preserve">Shenei x </w:t>
            </w:r>
            <w:r w:rsidR="00F140F1">
              <w:rPr>
                <w:rFonts w:ascii="Times New Roman" w:hAnsi="Times New Roman" w:cs="Times New Roman"/>
              </w:rPr>
              <w:t>Ch93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Chenab (SKAU-23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K 21-9-10-1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2058-521-1-1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&amp;K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ehlum (SKAU-27)</w:t>
            </w:r>
          </w:p>
        </w:tc>
        <w:tc>
          <w:tcPr>
            <w:tcW w:w="2824" w:type="dxa"/>
          </w:tcPr>
          <w:p w:rsidR="00B72370" w:rsidRPr="0040749A" w:rsidRDefault="00B72370" w:rsidP="00B43E60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45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 10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(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eta 5)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ella Pat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S, susceptible to BPH &amp; 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Basmati 370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Pure line selection from traditional basmat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tra long grains with good cooking quality and strong arom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uper Basmati</w:t>
            </w:r>
          </w:p>
        </w:tc>
        <w:tc>
          <w:tcPr>
            <w:tcW w:w="2824" w:type="dxa"/>
          </w:tcPr>
          <w:p w:rsidR="00B72370" w:rsidRPr="00E46D95" w:rsidRDefault="00B72370" w:rsidP="00DA29B2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Basmati 320 x IR66</w:t>
            </w:r>
            <w:r w:rsidR="00DA29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DA29B2" w:rsidP="00DA29B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  <w:color w:val="000000"/>
              </w:rPr>
              <w:t>Semi dwarf variety, exxtra long and slender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="00B72370" w:rsidRPr="003B6D97">
              <w:rPr>
                <w:rFonts w:ascii="Times New Roman" w:hAnsi="Times New Roman" w:cs="Times New Roman"/>
                <w:color w:val="000000"/>
              </w:rPr>
              <w:t xml:space="preserve">tra long </w:t>
            </w:r>
            <w:r>
              <w:rPr>
                <w:rFonts w:ascii="Times New Roman" w:hAnsi="Times New Roman" w:cs="Times New Roman"/>
                <w:color w:val="000000"/>
              </w:rPr>
              <w:t xml:space="preserve">and slender </w:t>
            </w:r>
            <w:r w:rsidR="00B72370" w:rsidRPr="003B6D97">
              <w:rPr>
                <w:rFonts w:ascii="Times New Roman" w:hAnsi="Times New Roman" w:cs="Times New Roman"/>
                <w:color w:val="000000"/>
              </w:rPr>
              <w:t>grains with good cooking quality and strong aroma</w:t>
            </w:r>
            <w:r w:rsidRPr="00416CAF">
              <w:rPr>
                <w:rFonts w:ascii="Times New Roman" w:hAnsi="Times New Roman" w:cs="Times New Roman"/>
              </w:rPr>
              <w:t xml:space="preserve"> susceptible to SB, LF &amp; W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3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asmati 386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local material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DA29B2" w:rsidRPr="00416CAF">
              <w:rPr>
                <w:rFonts w:ascii="Times New Roman" w:hAnsi="Times New Roman" w:cs="Times New Roman"/>
                <w:color w:val="050709"/>
              </w:rPr>
              <w:t>Tall,</w:t>
            </w:r>
            <w:r w:rsidR="00DA29B2">
              <w:rPr>
                <w:rFonts w:ascii="Times New Roman" w:hAnsi="Times New Roman" w:cs="Times New Roman"/>
                <w:color w:val="050709"/>
              </w:rPr>
              <w:t xml:space="preserve"> long and slender grains, </w:t>
            </w:r>
            <w:r w:rsidR="00DA29B2" w:rsidRPr="00416CAF">
              <w:rPr>
                <w:rFonts w:ascii="Times New Roman" w:hAnsi="Times New Roman" w:cs="Times New Roman"/>
                <w:color w:val="050709"/>
              </w:rPr>
              <w:t xml:space="preserve"> mild</w:t>
            </w:r>
            <w:r w:rsidR="00DA29B2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DA29B2" w:rsidRPr="00416CAF">
              <w:rPr>
                <w:rFonts w:ascii="Times New Roman" w:hAnsi="Times New Roman" w:cs="Times New Roman"/>
                <w:color w:val="050709"/>
              </w:rPr>
              <w:t>aroma, suseptible to</w:t>
            </w:r>
            <w:r w:rsidR="00DA29B2">
              <w:rPr>
                <w:rFonts w:ascii="Times New Roman" w:hAnsi="Times New Roman" w:cs="Times New Roman"/>
                <w:color w:val="050709"/>
              </w:rPr>
              <w:t xml:space="preserve"> </w:t>
            </w:r>
            <w:r w:rsidR="00DA29B2" w:rsidRPr="00416CAF">
              <w:rPr>
                <w:rFonts w:ascii="Times New Roman" w:hAnsi="Times New Roman" w:cs="Times New Roman"/>
                <w:color w:val="050709"/>
              </w:rPr>
              <w:t>SB,BPH,LF, BB &amp; Sh.B</w:t>
            </w:r>
            <w:r w:rsidR="00DA29B2">
              <w:rPr>
                <w:rFonts w:ascii="Times New Roman" w:hAnsi="Times New Roman" w:cs="Times New Roman"/>
                <w:color w:val="050709"/>
              </w:rPr>
              <w:t>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0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Basmati 385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N 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asmati 37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3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 11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 1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Patong 32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PR 106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IR</w:t>
            </w:r>
            <w:r w:rsidRPr="00E46D9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4 of  all 8 pathotypes of BLB prevalent in Punja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3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 11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P 2151-173-1-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PR 13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3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 11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 18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PAU 1628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PR 10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Resistant to 4 of  all 8 pathotypes of BLB prevalent in Punja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292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R 11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 8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RP 2151-173-1-8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IR 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all 8 pathotypes of BLB prevalent in </w:t>
            </w:r>
            <w:r>
              <w:rPr>
                <w:rFonts w:ascii="Times New Roman" w:hAnsi="Times New Roman" w:cs="Times New Roman"/>
                <w:color w:val="000000"/>
              </w:rPr>
              <w:t>Punja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 2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Kala Sukhdas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, grains: LS, slightly scented, Yield: 30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7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2</w:t>
            </w:r>
          </w:p>
        </w:tc>
        <w:tc>
          <w:tcPr>
            <w:tcW w:w="2540" w:type="dxa"/>
          </w:tcPr>
          <w:p w:rsidR="00B72370" w:rsidRPr="003948AC" w:rsidRDefault="001D778E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m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dh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R575 x TN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Himalaya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adukan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fine, resistant to blast, SB and RH, moderately susceptible to Glume Blotch &amp; BS, Yield: 38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imalaya 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barmat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at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ong bold, scented, resistant to blast, SB &amp; RH, susceptible to Glume Blotch &amp; BS, Yield: 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imalaya 74</w:t>
            </w:r>
            <w:r w:rsidR="001D77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3A6A17">
              <w:rPr>
                <w:rFonts w:ascii="Times New Roman" w:hAnsi="Times New Roman" w:cs="Times New Roman"/>
              </w:rPr>
              <w:t>CR 125-42-5 x IR2061-21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imalaya 221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53-521-1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3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resistant to blast, BS, no insects-pests; Yield: 30-42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P 242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D819B2">
              <w:rPr>
                <w:rFonts w:ascii="Times New Roman" w:hAnsi="Times New Roman" w:cs="Times New Roman"/>
              </w:rPr>
              <w:t>IR-36 x Kalthwar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'Naggardh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Ching Sai 2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2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Himalaya-799 (HPU-799)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 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Shensi Va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IR 2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ong bold, resistant to blast, BS &amp; Sh.R; Yield: 37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3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HP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Hassan Sara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ntroduction from Iranian Basmat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80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 10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3A6A17">
              <w:rPr>
                <w:rFonts w:ascii="Times New Roman" w:hAnsi="Times New Roman" w:cs="Times New Roman"/>
              </w:rPr>
              <w:t>IR-8 x P20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3E5709">
              <w:rPr>
                <w:rFonts w:ascii="Times New Roman" w:hAnsi="Times New Roman" w:cs="Times New Roman"/>
                <w:color w:val="000000"/>
              </w:rPr>
              <w:t>Aromatic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80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 10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ankhari-20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105-110 cm), grains: short bold; </w:t>
            </w:r>
            <w:r w:rsidR="003E5709">
              <w:rPr>
                <w:rFonts w:ascii="Times New Roman" w:hAnsi="Times New Roman" w:cs="Times New Roman"/>
                <w:color w:val="000000"/>
              </w:rPr>
              <w:t xml:space="preserve">aromatic, </w:t>
            </w:r>
            <w:r w:rsidRPr="003B6D97">
              <w:rPr>
                <w:rFonts w:ascii="Times New Roman" w:hAnsi="Times New Roman" w:cs="Times New Roman"/>
                <w:color w:val="000000"/>
              </w:rPr>
              <w:t>Yield: 35-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80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 10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R-1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75-95 cm), grains: fine, white, resistant to blast , SB, WBPH &amp; leaf folder; Yield: 50-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938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-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Sathi 34-36 x CR-544-1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Variety suitable for rainfed upland ecosyste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80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-5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local material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Tall (110-115 cm), grains: medium, white, tolerant to major diseases &amp; pests; Yield: 17-25 Q 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880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R-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GR 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usa-3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14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U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Dand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NL-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ET-832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D65DF9" w:rsidP="00D65D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</w:rPr>
              <w:t xml:space="preserve">Tall variety, coarse and bold grain, resistant to BLB, BL, S.B.,WBPH, LF 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35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umat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Chadan x Pak. Basmat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B6D97">
              <w:rPr>
                <w:rFonts w:ascii="Times New Roman" w:hAnsi="Times New Roman" w:cs="Times New Roman"/>
                <w:color w:val="000000"/>
              </w:rPr>
              <w:t>alt tolerant rice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36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YE-200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SYE-75 x IR-5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DA29B2" w:rsidP="00DA29B2">
            <w:pPr>
              <w:pStyle w:val="Default"/>
              <w:jc w:val="both"/>
            </w:pPr>
            <w:r w:rsidRPr="00416CAF">
              <w:rPr>
                <w:sz w:val="22"/>
                <w:szCs w:val="22"/>
              </w:rPr>
              <w:t>Dwarf variety, short bold grain, moderately resistant  to blast, BLB, BS, WBPH, BPH and 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undalik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tnagiri-2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ET-322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slender, resistant to blast &amp; major pest;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wa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usa-3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LS, scented,  resistant to blast, moderately resistant to leaf scald, tolerant to major pests;  Yield: 35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hule Mawal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wan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ndrya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oderately resistant to blight and </w:t>
            </w:r>
            <w:r>
              <w:rPr>
                <w:rFonts w:ascii="Times New Roman" w:hAnsi="Times New Roman" w:cs="Times New Roman"/>
                <w:color w:val="000000"/>
              </w:rPr>
              <w:t>BL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L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Nagpur-2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6 cm), grains: LS, resistant to blast &amp; blight, moderately resistant to BLB &amp; pests, Yield: 40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KL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T(N)-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Basmati 37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F409CB" w:rsidRPr="002235F4">
              <w:rPr>
                <w:rFonts w:ascii="Times New Roman" w:hAnsi="Times New Roman"/>
                <w:color w:val="000000"/>
              </w:rPr>
              <w:t>Grains : long and slend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SYE 75 </w:t>
            </w:r>
            <w:r w:rsidRPr="000D5765">
              <w:rPr>
                <w:rFonts w:ascii="Times New Roman" w:hAnsi="Times New Roman" w:cs="Times New Roman"/>
              </w:rPr>
              <w:t>(Sindewahi)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(N)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WL-11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7 cm), grains: MS, moderately resistant to blast &amp; BLB; Yield: 4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YE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140F1">
              <w:rPr>
                <w:rFonts w:ascii="Times New Roman" w:hAnsi="Times New Roman" w:cs="Times New Roman"/>
              </w:rPr>
              <w:t>SYE-ER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F409CB" w:rsidRPr="002235F4">
              <w:rPr>
                <w:rFonts w:ascii="Times New Roman" w:hAnsi="Times New Roman"/>
                <w:color w:val="000000"/>
              </w:rPr>
              <w:t>Grains : short and bold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KV-HMT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Selection from HMT So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Moderately resistant to Blast, BLB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3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Ambe Mohar 157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F409CB" w:rsidRPr="002235F4">
              <w:rPr>
                <w:rFonts w:ascii="Times New Roman" w:hAnsi="Times New Roman"/>
              </w:rPr>
              <w:t>Traditional variety</w:t>
            </w:r>
          </w:p>
        </w:tc>
        <w:tc>
          <w:tcPr>
            <w:tcW w:w="993" w:type="dxa"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9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KV-Ganesh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D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KL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Resistant to blight, bacterial blight and </w:t>
            </w:r>
            <w:r>
              <w:rPr>
                <w:rFonts w:ascii="Times New Roman" w:hAnsi="Times New Roman" w:cs="Times New Roman"/>
                <w:color w:val="000000"/>
              </w:rPr>
              <w:t>GM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D</w:t>
            </w:r>
            <w:r w:rsidR="00D819B2">
              <w:rPr>
                <w:rFonts w:ascii="Times New Roman" w:hAnsi="Times New Roman" w:cs="Times New Roman"/>
                <w:color w:val="000000"/>
              </w:rPr>
              <w:t>N-1</w:t>
            </w:r>
            <w:r w:rsidRPr="003948AC">
              <w:rPr>
                <w:rFonts w:ascii="Times New Roman" w:hAnsi="Times New Roman" w:cs="Times New Roman"/>
                <w:color w:val="000000"/>
              </w:rPr>
              <w:t>85-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D819B2">
              <w:rPr>
                <w:rFonts w:ascii="Times New Roman" w:hAnsi="Times New Roman" w:cs="Times New Roman"/>
              </w:rPr>
              <w:t>Halavisal-17x T(N)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F409CB" w:rsidRPr="002235F4">
              <w:rPr>
                <w:rFonts w:ascii="Times New Roman" w:hAnsi="Times New Roman"/>
                <w:color w:val="000000"/>
              </w:rPr>
              <w:t>Grains : short and slend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88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Indrayan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Amb 157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B6D97">
              <w:rPr>
                <w:rFonts w:ascii="Times New Roman" w:hAnsi="Times New Roman" w:cs="Times New Roman"/>
                <w:color w:val="000000"/>
              </w:rPr>
              <w:t>romatic, Semi dwarf, grains: LS, moderately susceptible to BLB &amp; leaf scald, resistant to blast and major pests; Yield: 40- 4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jat-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halgu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rakash (RPW 6-17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RP 4-14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S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jat-3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3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arjat 35-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bold and scented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33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rjat-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IR 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Zinia 6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  <w:r w:rsidR="00DA29B2">
              <w:rPr>
                <w:rFonts w:ascii="Times New Roman" w:hAnsi="Times New Roman" w:cs="Times New Roman"/>
                <w:color w:val="000000"/>
              </w:rPr>
              <w:t>Short slender, superfine grain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2385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KV Makarand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ndrayani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 xml:space="preserve">SYE 3-45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57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Moderately resistant to BLB, blast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91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991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-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hisughand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K-79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asmat</w:t>
            </w:r>
            <w:r>
              <w:rPr>
                <w:rFonts w:ascii="Times New Roman" w:hAnsi="Times New Roman" w:cs="Times New Roman"/>
              </w:rPr>
              <w:t>i-370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trongly aromatic, Semi dwarf (87-98 cm), grains: LS, less susceptible to SB, GM, moderately susceptible to BS, Sh.R, RTV, WBPH &amp; BLB; Yield: 45-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6269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Govind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90 cm), grains: LS, AWA, white, resistant to BLB, LB &amp; BLS, Yield: 3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37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Tuls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asi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Fine Gor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0 cm), Grains: LS; Yield: 26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10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Ja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(N)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-14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2 cm), grains: long bold, AWP, white, moderately susceptible to BLB, SB, RTV, GM and resistant to blast, Yield: 50-6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1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t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KM-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Dwarf (85-90 cm), grains: LS, AWA, moderately resistant to blast, LH and tolerant to SB, Yield: 4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warn</w:t>
            </w:r>
            <w:r w:rsidR="000A4251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 </w:t>
            </w:r>
            <w:r w:rsidR="00164BEA">
              <w:rPr>
                <w:rFonts w:ascii="Times New Roman" w:hAnsi="Times New Roman" w:cs="Times New Roman"/>
              </w:rPr>
              <w:t>Vasista x Mahsur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Sasya Sree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KM-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90-95 cm), grains: LS, AWA, white, moderately resistant to BLB and RTV, resistant to blast and </w:t>
            </w:r>
            <w:r w:rsidRPr="00A8110B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>, tolerant to SB, GLH and BPH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ikas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TKM-6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8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Semi dwarf (95-110 cm), grains: MS, white, tolerant to </w:t>
            </w:r>
            <w:r w:rsidRPr="00A8110B">
              <w:rPr>
                <w:rFonts w:ascii="Times New Roman" w:hAnsi="Times New Roman" w:cs="Times New Roman"/>
                <w:i/>
                <w:color w:val="000000"/>
              </w:rPr>
              <w:t>Helminthosporiu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&amp; SB, Yield: 78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2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nasarovar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P-31-49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Leb Muey Nahng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5-110 cm), grains: short bold, white, resistant to blast, moderately resistant to BLB, RTV, Sh.B, GLH and BPH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70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as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(N)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o.2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0-95 cm), grains: MB, white, AWA, resistant to blast, moderately resistant to RTV, Yield: 5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86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 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R 8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et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DGWG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3B6D97">
              <w:rPr>
                <w:rFonts w:ascii="Times New Roman" w:hAnsi="Times New Roman" w:cs="Times New Roman"/>
                <w:color w:val="000000"/>
              </w:rPr>
              <w:t>all high yielding varie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1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uraksh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asyasree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R-1523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; Yield: 38-43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onasal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RP-1015-</w:t>
            </w:r>
            <w:r w:rsidRPr="00E46D95">
              <w:rPr>
                <w:rFonts w:ascii="Times New Roman" w:hAnsi="Times New Roman" w:cs="Times New Roman"/>
              </w:rPr>
              <w:br/>
              <w:t xml:space="preserve">348-85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So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Manoharsal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, grains: superfine, Yield: 30-3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dit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M-63-83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auvery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0 cm), grains: long bold, resistant to bold, tolerant to BS, BLB, RTV, susceptible to GM &amp; BPH; Yield: 33-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831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Kastu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asmati-37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R-88-17-1-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 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B6D97">
              <w:rPr>
                <w:rFonts w:ascii="Times New Roman" w:hAnsi="Times New Roman" w:cs="Times New Roman"/>
                <w:color w:val="000000"/>
              </w:rPr>
              <w:t>igh-yield potential, e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cellent milling quality, resistance to blast and tolerance to stem bord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mul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Cultivar Nagan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65-180 cm), grains: LS, white, moderately resistant to blast, BLB, SB, resistant to Sh.B, RTV; Yield: 30-33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1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haritiri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DA29B2" w:rsidRDefault="00640901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hyperlink r:id="rId8" w:tooltip="Resistant Varieties for  Rice Insect Pests" w:history="1">
              <w:r w:rsidR="00B72370" w:rsidRPr="00DA29B2">
                <w:rPr>
                  <w:rStyle w:val="Hyperlink"/>
                  <w:color w:val="auto"/>
                  <w:u w:val="none"/>
                </w:rPr>
                <w:t>Resistant Varieties for rice insect pests</w:t>
              </w:r>
            </w:hyperlink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Salivahan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RP5-3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Pankaj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Moderately tolerant to </w:t>
            </w:r>
            <w:r>
              <w:rPr>
                <w:rFonts w:ascii="Times New Roman" w:hAnsi="Times New Roman" w:cs="Times New Roman"/>
                <w:color w:val="000000"/>
              </w:rPr>
              <w:t>iron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icity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19</w:t>
            </w:r>
          </w:p>
        </w:tc>
        <w:tc>
          <w:tcPr>
            <w:tcW w:w="2540" w:type="dxa"/>
          </w:tcPr>
          <w:p w:rsidR="00B72370" w:rsidRPr="000D5765" w:rsidRDefault="00B72370" w:rsidP="00B43E60">
            <w:pPr>
              <w:rPr>
                <w:rFonts w:ascii="Times New Roman" w:hAnsi="Times New Roman" w:cs="Times New Roman"/>
              </w:rPr>
            </w:pPr>
            <w:r w:rsidRPr="000D5765">
              <w:rPr>
                <w:rFonts w:ascii="Times New Roman" w:hAnsi="Times New Roman" w:cs="Times New Roman"/>
              </w:rPr>
              <w:t>Nalini</w:t>
            </w:r>
            <w:r w:rsidRPr="000D5765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ure line selection from Culttivar Sindurmukh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eep water and salt tolerant, Tall (160 -175 cm), grains: MS, white, resistant to blast, RTV, moderately resistant to Sh.B, SB &amp; BLB; Yield: 30-33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6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usa Basmati-1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usa 150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Karnal local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B6D97">
              <w:rPr>
                <w:rFonts w:ascii="Times New Roman" w:hAnsi="Times New Roman" w:cs="Times New Roman"/>
                <w:color w:val="000000"/>
              </w:rPr>
              <w:t>igh-yielding variety of scented basmati rice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113132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R-64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5857-33-2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IR-2061-465-1-5-5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100 cm), grains: LS, white, resistant to blast, BLB, RTV, BPH, GLH, WBPH &amp; GM; Yield: 58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4</w:t>
            </w:r>
            <w:r w:rsidR="00CC13F8" w:rsidRPr="00CC13F8">
              <w:rPr>
                <w:rFonts w:ascii="Times New Roman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Anjal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R-19-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R-149-112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 (85-100 cm), grains: short bold, white, moderately tolerant to drought, resistant to BS, moderately resistant to blast &amp; Sh.R; Yield: 20-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4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Lunisree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A mutant selection from Nonasail variety (IET-10678)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Tall (130 cm), grains: LS, white, no incidence of major diseases &amp; pests; Yield: 45-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692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Pooja </w:t>
            </w:r>
          </w:p>
        </w:tc>
        <w:tc>
          <w:tcPr>
            <w:tcW w:w="2824" w:type="dxa"/>
          </w:tcPr>
          <w:p w:rsidR="00B72370" w:rsidRPr="00E46D95" w:rsidRDefault="00B72370" w:rsidP="004567DF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Vi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.14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MS, resistant to blast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4851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1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CSR 27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a</w:t>
            </w:r>
            <w:r w:rsidRPr="00E46D95"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/>
              </w:rPr>
              <w:t>okara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>IR5657-33-2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B6D97">
              <w:rPr>
                <w:rFonts w:ascii="Times New Roman" w:hAnsi="Times New Roman" w:cs="Times New Roman"/>
                <w:color w:val="000000"/>
              </w:rPr>
              <w:t>esistant to rice insect pest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816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Ajaya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ET-414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R-98-7216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 dwarf (95 cm), grains: long bold, resistant to BLB, moderately resistant to blast, SB &amp; GM; Yield: 5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624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Nidhi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on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ARC-1452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Semi-dwarf (95 cm), grains: LS, white and resistant to blast, RTV, tolerant to GLH, WBPH &amp; BPH; Yield: 4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FE5158" w:rsidRPr="003948AC" w:rsidTr="008F3E21">
        <w:trPr>
          <w:trHeight w:val="20"/>
        </w:trPr>
        <w:tc>
          <w:tcPr>
            <w:tcW w:w="721" w:type="dxa"/>
          </w:tcPr>
          <w:p w:rsidR="00FE5158" w:rsidRDefault="00FE5158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22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306701</w:t>
            </w:r>
          </w:p>
        </w:tc>
        <w:tc>
          <w:tcPr>
            <w:tcW w:w="96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Pr="003948AC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2540" w:type="dxa"/>
          </w:tcPr>
          <w:p w:rsidR="00FE5158" w:rsidRPr="003948AC" w:rsidRDefault="00FE5158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Triguna  </w:t>
            </w:r>
          </w:p>
        </w:tc>
        <w:tc>
          <w:tcPr>
            <w:tcW w:w="2824" w:type="dxa"/>
          </w:tcPr>
          <w:p w:rsidR="00FE5158" w:rsidRPr="00E46D95" w:rsidRDefault="00FE5158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Swarna Dhan </w:t>
            </w:r>
            <w:r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P-1579-38</w:t>
            </w:r>
          </w:p>
        </w:tc>
        <w:tc>
          <w:tcPr>
            <w:tcW w:w="993" w:type="dxa"/>
            <w:noWrap/>
            <w:hideMark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FE5158" w:rsidRDefault="00FE5158" w:rsidP="00153D85">
            <w:pPr>
              <w:jc w:val="both"/>
            </w:pPr>
            <w:r w:rsidRPr="00416CAF">
              <w:rPr>
                <w:rFonts w:ascii="Times New Roman" w:hAnsi="Times New Roman" w:cs="Times New Roman"/>
              </w:rPr>
              <w:t>Grains – long slender, tolerant to BPH &amp; GM</w:t>
            </w:r>
          </w:p>
          <w:p w:rsidR="00FE5158" w:rsidRPr="005F22F6" w:rsidRDefault="00FE5158" w:rsidP="00153D85">
            <w:pPr>
              <w:keepNext/>
              <w:spacing w:after="200" w:line="276" w:lineRule="auto"/>
              <w:jc w:val="both"/>
              <w:outlineLvl w:val="2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5158" w:rsidRPr="003948AC" w:rsidTr="008F3E21">
        <w:trPr>
          <w:trHeight w:val="20"/>
        </w:trPr>
        <w:tc>
          <w:tcPr>
            <w:tcW w:w="721" w:type="dxa"/>
          </w:tcPr>
          <w:p w:rsidR="00FE5158" w:rsidRDefault="00FE5158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122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1</w:t>
            </w:r>
          </w:p>
        </w:tc>
        <w:tc>
          <w:tcPr>
            <w:tcW w:w="96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Pr="003948AC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2540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asumati</w:t>
            </w:r>
          </w:p>
        </w:tc>
        <w:tc>
          <w:tcPr>
            <w:tcW w:w="2824" w:type="dxa"/>
          </w:tcPr>
          <w:p w:rsidR="00FE5158" w:rsidRPr="00E46D95" w:rsidRDefault="00FE5158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PR 109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Pr="00E46D95">
              <w:rPr>
                <w:rFonts w:ascii="Times New Roman" w:hAnsi="Times New Roman" w:cs="Times New Roman"/>
              </w:rPr>
              <w:t>Pakistan Basmati-1</w:t>
            </w:r>
          </w:p>
        </w:tc>
        <w:tc>
          <w:tcPr>
            <w:tcW w:w="993" w:type="dxa"/>
            <w:noWrap/>
            <w:hideMark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FE5158" w:rsidRPr="00445BDC" w:rsidRDefault="00FE5158" w:rsidP="00153D85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E5158" w:rsidRPr="003948AC" w:rsidTr="008F3E21">
        <w:trPr>
          <w:trHeight w:val="20"/>
        </w:trPr>
        <w:tc>
          <w:tcPr>
            <w:tcW w:w="721" w:type="dxa"/>
          </w:tcPr>
          <w:p w:rsidR="00FE5158" w:rsidRDefault="00FE5158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22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5</w:t>
            </w:r>
          </w:p>
        </w:tc>
        <w:tc>
          <w:tcPr>
            <w:tcW w:w="966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Pr="003948AC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2540" w:type="dxa"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Dhanrasi</w:t>
            </w:r>
          </w:p>
        </w:tc>
        <w:tc>
          <w:tcPr>
            <w:tcW w:w="2824" w:type="dxa"/>
          </w:tcPr>
          <w:p w:rsidR="00FE5158" w:rsidRPr="00E46D95" w:rsidRDefault="00FE5158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>B 32 Sel. 4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Pr="007C22CB">
              <w:rPr>
                <w:rFonts w:ascii="Times New Roman" w:hAnsi="Times New Roman" w:cs="Times New Roman"/>
                <w:i/>
              </w:rPr>
              <w:t>O. rufipogon</w:t>
            </w:r>
            <w:r>
              <w:rPr>
                <w:rFonts w:ascii="Times New Roman" w:hAnsi="Times New Roman" w:cs="Times New Roman"/>
              </w:rPr>
              <w:t xml:space="preserve"> x </w:t>
            </w:r>
            <w:r w:rsidRPr="00E46D95">
              <w:rPr>
                <w:rFonts w:ascii="Times New Roman" w:hAnsi="Times New Roman" w:cs="Times New Roman"/>
              </w:rPr>
              <w:t>B 127</w:t>
            </w:r>
          </w:p>
        </w:tc>
        <w:tc>
          <w:tcPr>
            <w:tcW w:w="993" w:type="dxa"/>
            <w:noWrap/>
            <w:hideMark/>
          </w:tcPr>
          <w:p w:rsidR="00FE5158" w:rsidRPr="003948AC" w:rsidRDefault="00FE5158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FE5158" w:rsidRPr="00445BDC" w:rsidRDefault="00FE5158" w:rsidP="00FE515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16CAF">
              <w:rPr>
                <w:rFonts w:ascii="Times New Roman" w:hAnsi="Times New Roman" w:cs="Times New Roman"/>
              </w:rPr>
              <w:t xml:space="preserve">Semi dwarf; grains - short bold; tolerant to water logged, resist. to blast, neck blast mod. resist. to BLB, BS, Sh.B, Sh.R. and RTV, GM-5, LF &amp; SB 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0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Pantdhan 16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G 380 </w:t>
            </w:r>
            <w:r w:rsidR="00B43E6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46D95">
              <w:rPr>
                <w:rFonts w:ascii="Times New Roman" w:hAnsi="Times New Roman" w:cs="Times New Roman"/>
              </w:rPr>
              <w:t>BG 367-4 BG 850-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3B6D97">
              <w:rPr>
                <w:rFonts w:ascii="Times New Roman" w:hAnsi="Times New Roman" w:cs="Times New Roman"/>
                <w:color w:val="000000"/>
              </w:rPr>
              <w:t>oderately resistant to stem borer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79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Mahamaya</w:t>
            </w:r>
          </w:p>
        </w:tc>
        <w:tc>
          <w:tcPr>
            <w:tcW w:w="2824" w:type="dxa"/>
          </w:tcPr>
          <w:p w:rsidR="00B72370" w:rsidRPr="00B645FE" w:rsidRDefault="00B72370" w:rsidP="00B43E60">
            <w:pPr>
              <w:pStyle w:val="Header"/>
              <w:tabs>
                <w:tab w:val="clear" w:pos="4680"/>
                <w:tab w:val="clear" w:pos="9360"/>
              </w:tabs>
              <w:rPr>
                <w:rFonts w:ascii="Times New Roman" w:hAnsi="Times New Roman" w:cs="Times New Roman"/>
              </w:rPr>
            </w:pPr>
            <w:r w:rsidRPr="00B645FE">
              <w:rPr>
                <w:rFonts w:ascii="Times New Roman" w:hAnsi="Times New Roman" w:cs="Times New Roman"/>
              </w:rPr>
              <w:t xml:space="preserve">Ash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B645FE">
              <w:rPr>
                <w:rFonts w:ascii="Times New Roman" w:hAnsi="Times New Roman" w:cs="Times New Roman"/>
              </w:rPr>
              <w:t xml:space="preserve"> Kranthi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3B6D97">
              <w:rPr>
                <w:rFonts w:ascii="Times New Roman" w:hAnsi="Times New Roman" w:cs="Times New Roman"/>
                <w:color w:val="000000"/>
              </w:rPr>
              <w:t>rought tol</w:t>
            </w:r>
            <w:r>
              <w:rPr>
                <w:rFonts w:ascii="Times New Roman" w:hAnsi="Times New Roman" w:cs="Times New Roman"/>
                <w:color w:val="000000"/>
              </w:rPr>
              <w:t>erance, Resistant to GM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tolerant to WBPH, </w:t>
            </w:r>
            <w:r>
              <w:rPr>
                <w:rFonts w:ascii="Times New Roman" w:hAnsi="Times New Roman" w:cs="Times New Roman"/>
                <w:color w:val="000000"/>
              </w:rPr>
              <w:t>LF</w:t>
            </w:r>
            <w:r w:rsidRPr="003B6D97">
              <w:rPr>
                <w:rFonts w:ascii="Times New Roman" w:hAnsi="Times New Roman" w:cs="Times New Roman"/>
                <w:color w:val="000000"/>
              </w:rPr>
              <w:t xml:space="preserve">, sheath rot, </w:t>
            </w:r>
            <w:r>
              <w:rPr>
                <w:rFonts w:ascii="Times New Roman" w:hAnsi="Times New Roman" w:cs="Times New Roman"/>
                <w:color w:val="000000"/>
              </w:rPr>
              <w:t>B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7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rendra Dhan</w:t>
            </w:r>
            <w:r w:rsidRPr="003948AC">
              <w:rPr>
                <w:rFonts w:ascii="Times New Roman" w:hAnsi="Times New Roman" w:cs="Times New Roman"/>
                <w:color w:val="000000"/>
              </w:rPr>
              <w:t xml:space="preserve"> 97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N22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Ratna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warf (75-80 cm)</w:t>
            </w:r>
            <w:r w:rsidRPr="003B6D97">
              <w:rPr>
                <w:rFonts w:ascii="Times New Roman" w:hAnsi="Times New Roman" w:cs="Times New Roman"/>
                <w:color w:val="000000"/>
              </w:rPr>
              <w:t>, resistant to many diseases &amp; moderately resistant to, BS &amp; Sh.R; Yield: 25-30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8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4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Narendra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 359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BG-90-2-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08677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75525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Savitri (Ponmani)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Pankaj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Jagannath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3B6D97">
              <w:rPr>
                <w:rFonts w:ascii="Times New Roman" w:hAnsi="Times New Roman" w:cs="Times New Roman"/>
                <w:color w:val="000000"/>
              </w:rPr>
              <w:t>esistant to many insect pests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7621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VL Dhan-22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IR-2053-521-1-1-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Ch-1039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 xml:space="preserve">Dwarf (90-95 cm), grains: medium, resistant to leaf &amp; neck blast, moderately resistant to leaf scald &amp; Sh.R, tolerant to pink stem borer &amp; </w:t>
            </w:r>
            <w:r>
              <w:rPr>
                <w:rFonts w:ascii="Times New Roman" w:hAnsi="Times New Roman" w:cs="Times New Roman"/>
                <w:color w:val="000000"/>
              </w:rPr>
              <w:t>LF</w:t>
            </w:r>
            <w:r w:rsidRPr="003B6D97">
              <w:rPr>
                <w:rFonts w:ascii="Times New Roman" w:hAnsi="Times New Roman" w:cs="Times New Roman"/>
                <w:color w:val="000000"/>
              </w:rPr>
              <w:t>; Yield: 25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762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29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VL Dhan 6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Jaya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Tapoocho-Z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, resistant to blast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3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7623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2540" w:type="dxa"/>
          </w:tcPr>
          <w:p w:rsidR="00B72370" w:rsidRPr="003948AC" w:rsidRDefault="00B72370" w:rsidP="002E653C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 xml:space="preserve">VL Dhan 81 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VL Dhan 81 is a derivative of a cross China 988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HPU 741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long bold, resistant to blast.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297624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ivek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 6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China 4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BG-367-4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Grains: short bold, resistant to blast, neck blast, Sh.R, and tolerant to low temperatures; Yield: 46 Q</w:t>
            </w:r>
            <w:r w:rsidR="00B43E60">
              <w:rPr>
                <w:rFonts w:ascii="Times New Roman" w:hAnsi="Times New Roman" w:cs="Times New Roman"/>
                <w:color w:val="000000"/>
              </w:rPr>
              <w:t>x</w:t>
            </w:r>
            <w:r w:rsidRPr="003B6D97">
              <w:rPr>
                <w:rFonts w:ascii="Times New Roman" w:hAnsi="Times New Roman" w:cs="Times New Roman"/>
                <w:color w:val="000000"/>
              </w:rPr>
              <w:t>ha</w:t>
            </w:r>
          </w:p>
        </w:tc>
      </w:tr>
      <w:tr w:rsidR="00B72370" w:rsidRPr="003948AC" w:rsidTr="008F3E21">
        <w:trPr>
          <w:trHeight w:val="20"/>
        </w:trPr>
        <w:tc>
          <w:tcPr>
            <w:tcW w:w="721" w:type="dxa"/>
          </w:tcPr>
          <w:p w:rsidR="00B72370" w:rsidRDefault="00B72370" w:rsidP="00B43E6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122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IC443782</w:t>
            </w:r>
          </w:p>
        </w:tc>
        <w:tc>
          <w:tcPr>
            <w:tcW w:w="966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</w:tcPr>
          <w:p w:rsidR="00B72370" w:rsidRPr="003948AC" w:rsidRDefault="00703BF7" w:rsidP="00B43E6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VRC</w:t>
            </w:r>
            <w:r w:rsidR="00B72370" w:rsidRPr="003948AC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2540" w:type="dxa"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Vivek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3948AC">
              <w:rPr>
                <w:rFonts w:ascii="Times New Roman" w:hAnsi="Times New Roman" w:cs="Times New Roman"/>
                <w:color w:val="000000"/>
              </w:rPr>
              <w:t>han 82</w:t>
            </w:r>
          </w:p>
        </w:tc>
        <w:tc>
          <w:tcPr>
            <w:tcW w:w="2824" w:type="dxa"/>
          </w:tcPr>
          <w:p w:rsidR="00B72370" w:rsidRPr="00E46D95" w:rsidRDefault="00B72370" w:rsidP="00B43E60">
            <w:pPr>
              <w:rPr>
                <w:rFonts w:ascii="Times New Roman" w:hAnsi="Times New Roman" w:cs="Times New Roman"/>
              </w:rPr>
            </w:pPr>
            <w:r w:rsidRPr="00E46D95">
              <w:rPr>
                <w:rFonts w:ascii="Times New Roman" w:hAnsi="Times New Roman" w:cs="Times New Roman"/>
              </w:rPr>
              <w:t xml:space="preserve">VL Dhan-221 </w:t>
            </w:r>
            <w:r w:rsidR="00B43E60">
              <w:rPr>
                <w:rFonts w:ascii="Times New Roman" w:hAnsi="Times New Roman" w:cs="Times New Roman"/>
              </w:rPr>
              <w:t>x</w:t>
            </w:r>
            <w:r w:rsidRPr="00E46D95">
              <w:rPr>
                <w:rFonts w:ascii="Times New Roman" w:hAnsi="Times New Roman" w:cs="Times New Roman"/>
              </w:rPr>
              <w:t xml:space="preserve"> UPR-82-1-7</w:t>
            </w:r>
          </w:p>
        </w:tc>
        <w:tc>
          <w:tcPr>
            <w:tcW w:w="993" w:type="dxa"/>
            <w:noWrap/>
            <w:hideMark/>
          </w:tcPr>
          <w:p w:rsidR="00B72370" w:rsidRPr="003948AC" w:rsidRDefault="00B72370" w:rsidP="00B43E60">
            <w:pPr>
              <w:rPr>
                <w:rFonts w:ascii="Times New Roman" w:hAnsi="Times New Roman" w:cs="Times New Roman"/>
                <w:color w:val="000000"/>
              </w:rPr>
            </w:pPr>
            <w:r w:rsidRPr="003948AC">
              <w:rPr>
                <w:rFonts w:ascii="Times New Roman" w:hAnsi="Times New Roman" w:cs="Times New Roman"/>
                <w:color w:val="000000"/>
              </w:rPr>
              <w:t>RV</w:t>
            </w:r>
            <w:r w:rsidR="00B43E60">
              <w:rPr>
                <w:rFonts w:ascii="Times New Roman" w:hAnsi="Times New Roman" w:cs="Times New Roman"/>
                <w:color w:val="000000"/>
              </w:rPr>
              <w:t>/</w:t>
            </w:r>
            <w:r w:rsidRPr="003948AC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3982" w:type="dxa"/>
            <w:vAlign w:val="bottom"/>
          </w:tcPr>
          <w:p w:rsidR="00B72370" w:rsidRPr="00445BDC" w:rsidRDefault="00B72370" w:rsidP="00B43E6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6D97">
              <w:rPr>
                <w:rFonts w:ascii="Times New Roman" w:hAnsi="Times New Roman" w:cs="Times New Roman"/>
                <w:color w:val="000000"/>
              </w:rPr>
              <w:t>Hilly low land and irrigated varieties</w:t>
            </w:r>
          </w:p>
        </w:tc>
      </w:tr>
    </w:tbl>
    <w:p w:rsidR="008F3E21" w:rsidRDefault="008F3E21" w:rsidP="00B72370">
      <w:pPr>
        <w:spacing w:after="0"/>
        <w:jc w:val="both"/>
        <w:rPr>
          <w:rFonts w:ascii="Times New Roman" w:hAnsi="Times New Roman" w:cs="Times New Roman"/>
          <w:b/>
          <w:color w:val="000000"/>
        </w:rPr>
      </w:pPr>
    </w:p>
    <w:p w:rsidR="008F3E21" w:rsidRPr="008F3E21" w:rsidRDefault="008F3E21" w:rsidP="00B7237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8F3E21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</w:rPr>
        <w:t>A</w:t>
      </w:r>
      <w:r w:rsidRPr="008F3E2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</w:t>
      </w:r>
      <w:r>
        <w:rPr>
          <w:rFonts w:ascii="Times New Roman" w:hAnsi="Times New Roman" w:cs="Times New Roman"/>
        </w:rPr>
        <w:t xml:space="preserve">Autumn rice, also </w:t>
      </w:r>
      <w:r w:rsidRPr="002F0EFD">
        <w:rPr>
          <w:rFonts w:ascii="Times New Roman" w:hAnsi="Times New Roman" w:cs="Times New Roman"/>
        </w:rPr>
        <w:t>know</w:t>
      </w:r>
      <w:r>
        <w:rPr>
          <w:rFonts w:ascii="Times New Roman" w:hAnsi="Times New Roman" w:cs="Times New Roman"/>
        </w:rPr>
        <w:t>n</w:t>
      </w:r>
      <w:r w:rsidRPr="002F0EFD">
        <w:rPr>
          <w:rFonts w:ascii="Times New Roman" w:hAnsi="Times New Roman" w:cs="Times New Roman"/>
        </w:rPr>
        <w:t xml:space="preserve"> as 'Aus' in West Bengal, 'Ahu' in Assam, 'Beali' in Orissa, 'Bhadai' in Bihar, 'Virippu' in Kerala and 'Kuruvai/kar/ Sornavari' in Tamil Nadu</w:t>
      </w:r>
      <w:r>
        <w:rPr>
          <w:rFonts w:ascii="Times New Roman" w:hAnsi="Times New Roman" w:cs="Times New Roman"/>
        </w:rPr>
        <w:t>.</w:t>
      </w:r>
      <w:r w:rsidRPr="008F3E2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</w:p>
    <w:p w:rsidR="00ED26FF" w:rsidRDefault="00ED26FF" w:rsidP="00B72370">
      <w:pPr>
        <w:spacing w:after="0"/>
        <w:jc w:val="both"/>
        <w:rPr>
          <w:rFonts w:ascii="Times New Roman" w:hAnsi="Times New Roman" w:cs="Times New Roman"/>
          <w:b/>
          <w:color w:val="000000"/>
          <w:sz w:val="32"/>
          <w:szCs w:val="32"/>
          <w:vertAlign w:val="superscript"/>
        </w:rPr>
      </w:pPr>
    </w:p>
    <w:p w:rsidR="008F3E21" w:rsidRDefault="00ED26FF" w:rsidP="00B72370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</w:pPr>
      <w:r w:rsidRPr="00063E2B">
        <w:rPr>
          <w:rFonts w:ascii="Times New Roman" w:hAnsi="Times New Roman" w:cs="Times New Roman"/>
          <w:b/>
          <w:color w:val="000000"/>
          <w:sz w:val="28"/>
          <w:szCs w:val="28"/>
          <w:vertAlign w:val="superscript"/>
        </w:rPr>
        <w:t>$</w:t>
      </w:r>
      <w:r w:rsidRPr="00ED26FF">
        <w:rPr>
          <w:rFonts w:ascii="Times New Roman" w:hAnsi="Times New Roman" w:cs="Times New Roman"/>
          <w:color w:val="000000"/>
          <w:sz w:val="32"/>
          <w:szCs w:val="32"/>
          <w:vertAlign w:val="superscript"/>
        </w:rPr>
        <w:t>:</w:t>
      </w:r>
      <w:r>
        <w:rPr>
          <w:rFonts w:ascii="Times New Roman" w:hAnsi="Times New Roman" w:cs="Times New Roman"/>
          <w:b/>
          <w:color w:val="000000"/>
          <w:sz w:val="32"/>
          <w:szCs w:val="32"/>
          <w:vertAlign w:val="superscript"/>
        </w:rPr>
        <w:t xml:space="preserve"> </w:t>
      </w:r>
      <w:r w:rsidRPr="00ED26FF">
        <w:rPr>
          <w:rFonts w:ascii="Times New Roman" w:hAnsi="Times New Roman" w:cs="Times New Roman"/>
          <w:color w:val="000000"/>
          <w:sz w:val="32"/>
          <w:szCs w:val="32"/>
          <w:vertAlign w:val="superscript"/>
        </w:rPr>
        <w:t>Hybrid rice</w:t>
      </w:r>
    </w:p>
    <w:p w:rsidR="00ED26FF" w:rsidRDefault="00ED26FF" w:rsidP="00B72370">
      <w:pPr>
        <w:spacing w:after="0"/>
        <w:jc w:val="both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n-IN"/>
        </w:rPr>
      </w:pPr>
    </w:p>
    <w:p w:rsidR="00B72370" w:rsidRPr="004A088A" w:rsidRDefault="00703BF7" w:rsidP="00B7237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8F3E21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n-IN"/>
        </w:rPr>
        <w:t>+</w:t>
      </w:r>
      <w:r w:rsidR="0055214A" w:rsidRPr="004A088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P= Andhra Pradesh, KA= Karnataka, KE=Kerala, TN=Tamil Nadu, PY= Pondicherry, AS=Assam, ME=Meghalaya, MNP=Manipur, BI=Bihar, MP=Madhya Pradesh, OR=Orissa, WB= West Bengal, UP= </w:t>
      </w:r>
      <w:r w:rsidRPr="004A088A">
        <w:rPr>
          <w:rFonts w:ascii="Times New Roman" w:eastAsia="Times New Roman" w:hAnsi="Times New Roman" w:cs="Times New Roman"/>
          <w:sz w:val="24"/>
          <w:szCs w:val="24"/>
          <w:lang w:eastAsia="en-IN"/>
        </w:rPr>
        <w:t>U</w:t>
      </w:r>
      <w:r w:rsidR="0055214A" w:rsidRPr="004A088A">
        <w:rPr>
          <w:rFonts w:ascii="Times New Roman" w:eastAsia="Times New Roman" w:hAnsi="Times New Roman" w:cs="Times New Roman"/>
          <w:sz w:val="24"/>
          <w:szCs w:val="24"/>
          <w:lang w:eastAsia="en-IN"/>
        </w:rPr>
        <w:t>ttar Pradesh, J&amp;K= Jammu and Kashmir, PU=Punjab, HP= Himachal Pradesh, GU=Gujarat, MA= Maharashtra, RA= Rajasthan, C</w:t>
      </w:r>
      <w:r w:rsidRPr="004A088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VRC= Central Varietal Release and Notification Committee </w:t>
      </w:r>
      <w:r w:rsidR="0055214A" w:rsidRPr="004A088A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</w:p>
    <w:p w:rsidR="004A088A" w:rsidRDefault="004A088A" w:rsidP="004A088A">
      <w:pPr>
        <w:rPr>
          <w:rFonts w:ascii="Times New Roman" w:hAnsi="Times New Roman" w:cs="Times New Roman"/>
          <w:sz w:val="24"/>
          <w:szCs w:val="24"/>
        </w:rPr>
      </w:pPr>
    </w:p>
    <w:p w:rsidR="004A088A" w:rsidRDefault="004A088A" w:rsidP="004A088A">
      <w:pPr>
        <w:rPr>
          <w:rFonts w:ascii="Times New Roman" w:hAnsi="Times New Roman" w:cs="Times New Roman"/>
          <w:sz w:val="24"/>
          <w:szCs w:val="24"/>
        </w:rPr>
      </w:pPr>
      <w:r w:rsidRPr="00063E2B">
        <w:rPr>
          <w:rFonts w:ascii="Times New Roman" w:hAnsi="Times New Roman" w:cs="Times New Roman"/>
          <w:sz w:val="28"/>
          <w:szCs w:val="28"/>
        </w:rPr>
        <w:t>*</w:t>
      </w:r>
      <w:r w:rsidRPr="007C22CB">
        <w:rPr>
          <w:rFonts w:ascii="Times New Roman" w:hAnsi="Times New Roman" w:cs="Times New Roman"/>
          <w:sz w:val="24"/>
          <w:szCs w:val="24"/>
        </w:rPr>
        <w:t>RV= Released varieties, DT= DUS tested varieties</w:t>
      </w:r>
    </w:p>
    <w:p w:rsidR="004A088A" w:rsidRDefault="004A088A" w:rsidP="00B72370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IN"/>
        </w:rPr>
      </w:pPr>
    </w:p>
    <w:p w:rsidR="00B72370" w:rsidRPr="000852E0" w:rsidRDefault="00B72370" w:rsidP="00B72370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063E2B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n-IN"/>
        </w:rPr>
        <w:t>@</w:t>
      </w:r>
      <w:r w:rsidRPr="000852E0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AWA= Abdominal White Absent, BB= Bacterial Blight, BLB= Bacterial Leaf Blight, BPH= Brown Plant Hopper, BS= Brown Spot, GH= Grass Hopper, </w:t>
      </w:r>
      <w:r w:rsidRPr="00062B8A">
        <w:rPr>
          <w:rFonts w:ascii="Times New Roman" w:hAnsi="Times New Roman" w:cs="Times New Roman"/>
          <w:color w:val="000000"/>
          <w:sz w:val="20"/>
          <w:szCs w:val="20"/>
          <w:shd w:val="clear" w:color="auto" w:fill="ECFFFF"/>
        </w:rPr>
        <w:t>GF= Gall Fly,</w:t>
      </w:r>
      <w:r>
        <w:rPr>
          <w:rFonts w:ascii="Verdana" w:hAnsi="Verdana"/>
          <w:color w:val="000000"/>
          <w:sz w:val="20"/>
          <w:szCs w:val="20"/>
          <w:shd w:val="clear" w:color="auto" w:fill="ECFFFF"/>
        </w:rPr>
        <w:t xml:space="preserve"> </w:t>
      </w:r>
      <w:r w:rsidRPr="000852E0">
        <w:rPr>
          <w:rFonts w:ascii="Times New Roman" w:eastAsia="Times New Roman" w:hAnsi="Times New Roman" w:cs="Times New Roman"/>
          <w:sz w:val="20"/>
          <w:szCs w:val="20"/>
          <w:lang w:eastAsia="en-IN"/>
        </w:rPr>
        <w:t>GM= Gall Midge, GLH= Green Leaf Hopper, GPH= Green Plant Hopper, LB= Leaf Blight, LF= Leaf Folder, LH= Leaf Hopper, LPH= Leaf Plant Hopper, LR= Leaf Roller, MB= Medium Bold, MS=Medium Slender, RH= Rice Hispa, RLH= Rice Leaf Hopper, RTV= RTV, SB= Stem Borer, Sh.B= Sheath Blight, Sh.R= Sheath Rot, WBPH= White Back Plant Hopper</w:t>
      </w:r>
    </w:p>
    <w:p w:rsidR="002856EA" w:rsidRDefault="002856EA"/>
    <w:sectPr w:rsidR="002856EA" w:rsidSect="00B72370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70E" w:rsidRDefault="0029170E" w:rsidP="00DA72A7">
      <w:pPr>
        <w:spacing w:after="0" w:line="240" w:lineRule="auto"/>
      </w:pPr>
      <w:r>
        <w:separator/>
      </w:r>
    </w:p>
  </w:endnote>
  <w:endnote w:type="continuationSeparator" w:id="0">
    <w:p w:rsidR="0029170E" w:rsidRDefault="0029170E" w:rsidP="00DA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31115"/>
      <w:docPartObj>
        <w:docPartGallery w:val="Page Numbers (Bottom of Page)"/>
        <w:docPartUnique/>
      </w:docPartObj>
    </w:sdtPr>
    <w:sdtContent>
      <w:p w:rsidR="00CA088A" w:rsidRDefault="00640901">
        <w:pPr>
          <w:pStyle w:val="Footer"/>
          <w:jc w:val="right"/>
        </w:pPr>
        <w:fldSimple w:instr=" PAGE   \* MERGEFORMAT ">
          <w:r w:rsidR="0029170E">
            <w:rPr>
              <w:noProof/>
            </w:rPr>
            <w:t>1</w:t>
          </w:r>
        </w:fldSimple>
      </w:p>
    </w:sdtContent>
  </w:sdt>
  <w:p w:rsidR="00CA088A" w:rsidRDefault="00CA0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70E" w:rsidRDefault="0029170E" w:rsidP="00DA72A7">
      <w:pPr>
        <w:spacing w:after="0" w:line="240" w:lineRule="auto"/>
      </w:pPr>
      <w:r>
        <w:separator/>
      </w:r>
    </w:p>
  </w:footnote>
  <w:footnote w:type="continuationSeparator" w:id="0">
    <w:p w:rsidR="0029170E" w:rsidRDefault="0029170E" w:rsidP="00DA7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372AEC"/>
    <w:multiLevelType w:val="hybridMultilevel"/>
    <w:tmpl w:val="942E53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B3F86"/>
    <w:multiLevelType w:val="hybridMultilevel"/>
    <w:tmpl w:val="8222F2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266D3E"/>
    <w:multiLevelType w:val="hybridMultilevel"/>
    <w:tmpl w:val="F8C8DD00"/>
    <w:lvl w:ilvl="0" w:tplc="4378B38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>
    <w:nsid w:val="75A4743E"/>
    <w:multiLevelType w:val="hybridMultilevel"/>
    <w:tmpl w:val="8222F2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866853"/>
    <w:multiLevelType w:val="hybridMultilevel"/>
    <w:tmpl w:val="EBF82F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8809BF"/>
    <w:multiLevelType w:val="hybridMultilevel"/>
    <w:tmpl w:val="11DA53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72370"/>
    <w:rsid w:val="0001497F"/>
    <w:rsid w:val="00022FB7"/>
    <w:rsid w:val="000251CF"/>
    <w:rsid w:val="00040C0E"/>
    <w:rsid w:val="0005009C"/>
    <w:rsid w:val="00063E2B"/>
    <w:rsid w:val="000A4251"/>
    <w:rsid w:val="00153D85"/>
    <w:rsid w:val="00164BEA"/>
    <w:rsid w:val="001735BA"/>
    <w:rsid w:val="001D778E"/>
    <w:rsid w:val="00203476"/>
    <w:rsid w:val="002856EA"/>
    <w:rsid w:val="0029170E"/>
    <w:rsid w:val="002A1101"/>
    <w:rsid w:val="002E653C"/>
    <w:rsid w:val="00346009"/>
    <w:rsid w:val="003A04B5"/>
    <w:rsid w:val="003A6A17"/>
    <w:rsid w:val="003C6E5C"/>
    <w:rsid w:val="003D3E7F"/>
    <w:rsid w:val="003E5709"/>
    <w:rsid w:val="00420E85"/>
    <w:rsid w:val="004567DF"/>
    <w:rsid w:val="00494E49"/>
    <w:rsid w:val="004A088A"/>
    <w:rsid w:val="0055214A"/>
    <w:rsid w:val="00572256"/>
    <w:rsid w:val="006369D3"/>
    <w:rsid w:val="00640901"/>
    <w:rsid w:val="00703BF7"/>
    <w:rsid w:val="007339DD"/>
    <w:rsid w:val="007878E9"/>
    <w:rsid w:val="00796C57"/>
    <w:rsid w:val="007A0778"/>
    <w:rsid w:val="00836C13"/>
    <w:rsid w:val="008C5761"/>
    <w:rsid w:val="008D5A6E"/>
    <w:rsid w:val="008F3E21"/>
    <w:rsid w:val="009D711F"/>
    <w:rsid w:val="00A32AC5"/>
    <w:rsid w:val="00A92DBD"/>
    <w:rsid w:val="00AD1B84"/>
    <w:rsid w:val="00B20709"/>
    <w:rsid w:val="00B43E60"/>
    <w:rsid w:val="00B72370"/>
    <w:rsid w:val="00BE59E1"/>
    <w:rsid w:val="00CA088A"/>
    <w:rsid w:val="00CC13F8"/>
    <w:rsid w:val="00CC350E"/>
    <w:rsid w:val="00CC4B9A"/>
    <w:rsid w:val="00D65DF9"/>
    <w:rsid w:val="00D74409"/>
    <w:rsid w:val="00D819B2"/>
    <w:rsid w:val="00DA29B2"/>
    <w:rsid w:val="00DA72A7"/>
    <w:rsid w:val="00DB634A"/>
    <w:rsid w:val="00DD50D4"/>
    <w:rsid w:val="00E15F57"/>
    <w:rsid w:val="00E515B6"/>
    <w:rsid w:val="00E77F12"/>
    <w:rsid w:val="00EC1FAE"/>
    <w:rsid w:val="00ED26FF"/>
    <w:rsid w:val="00F140F1"/>
    <w:rsid w:val="00F409CB"/>
    <w:rsid w:val="00F42DB5"/>
    <w:rsid w:val="00FA6584"/>
    <w:rsid w:val="00FB7675"/>
    <w:rsid w:val="00FE51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37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370"/>
    <w:pPr>
      <w:keepNext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3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370"/>
    <w:pPr>
      <w:keepNext/>
      <w:spacing w:line="480" w:lineRule="auto"/>
      <w:jc w:val="both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23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370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23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2370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2370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72370"/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72370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723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23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370"/>
    <w:rPr>
      <w:color w:val="800080"/>
      <w:u w:val="single"/>
    </w:rPr>
  </w:style>
  <w:style w:type="paragraph" w:customStyle="1" w:styleId="xl63">
    <w:name w:val="xl63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4">
    <w:name w:val="xl64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37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72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3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3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370"/>
    <w:rPr>
      <w:lang w:val="en-US"/>
    </w:rPr>
  </w:style>
  <w:style w:type="paragraph" w:customStyle="1" w:styleId="xl65">
    <w:name w:val="xl65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B7237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B72370"/>
    <w:pPr>
      <w:spacing w:after="0" w:line="240" w:lineRule="auto"/>
    </w:pPr>
    <w:rPr>
      <w:color w:val="31849B" w:themeColor="accent5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lockText">
    <w:name w:val="Block Text"/>
    <w:basedOn w:val="Normal"/>
    <w:rsid w:val="00B72370"/>
    <w:pPr>
      <w:spacing w:after="0" w:line="240" w:lineRule="auto"/>
      <w:ind w:left="-360" w:right="-360"/>
      <w:jc w:val="both"/>
    </w:pPr>
    <w:rPr>
      <w:rFonts w:ascii="Times New Roman" w:eastAsia="Times New Roman" w:hAnsi="Times New Roman" w:cs="Times New Roman"/>
      <w:sz w:val="20"/>
      <w:szCs w:val="16"/>
    </w:rPr>
  </w:style>
  <w:style w:type="paragraph" w:styleId="ListParagraph">
    <w:name w:val="List Paragraph"/>
    <w:basedOn w:val="Normal"/>
    <w:uiPriority w:val="34"/>
    <w:qFormat/>
    <w:rsid w:val="00B723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72370"/>
  </w:style>
  <w:style w:type="character" w:customStyle="1" w:styleId="doi">
    <w:name w:val="doi"/>
    <w:basedOn w:val="DefaultParagraphFont"/>
    <w:rsid w:val="00B72370"/>
  </w:style>
  <w:style w:type="character" w:customStyle="1" w:styleId="span-break">
    <w:name w:val="span-break"/>
    <w:basedOn w:val="DefaultParagraphFont"/>
    <w:rsid w:val="00B72370"/>
  </w:style>
  <w:style w:type="character" w:customStyle="1" w:styleId="title-span">
    <w:name w:val="title-span"/>
    <w:basedOn w:val="DefaultParagraphFont"/>
    <w:rsid w:val="00B72370"/>
  </w:style>
  <w:style w:type="table" w:customStyle="1" w:styleId="LightShading2">
    <w:name w:val="Light Shading2"/>
    <w:basedOn w:val="TableNormal"/>
    <w:uiPriority w:val="60"/>
    <w:rsid w:val="00B7237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2">
    <w:name w:val="Body Text 2"/>
    <w:basedOn w:val="Normal"/>
    <w:link w:val="BodyText2Char"/>
    <w:rsid w:val="00B7237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7237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2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37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70"/>
    <w:rPr>
      <w:b/>
      <w:bCs/>
    </w:rPr>
  </w:style>
  <w:style w:type="paragraph" w:customStyle="1" w:styleId="font5">
    <w:name w:val="font5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lang w:val="en-IN" w:eastAsia="en-IN"/>
    </w:rPr>
  </w:style>
  <w:style w:type="paragraph" w:customStyle="1" w:styleId="font6">
    <w:name w:val="font6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lang w:val="en-IN" w:eastAsia="en-IN"/>
    </w:rPr>
  </w:style>
  <w:style w:type="paragraph" w:customStyle="1" w:styleId="xl67">
    <w:name w:val="xl67"/>
    <w:basedOn w:val="Normal"/>
    <w:rsid w:val="00B7237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68">
    <w:name w:val="xl68"/>
    <w:basedOn w:val="Normal"/>
    <w:rsid w:val="00B723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69">
    <w:name w:val="xl69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0">
    <w:name w:val="xl70"/>
    <w:basedOn w:val="Normal"/>
    <w:rsid w:val="00B723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1">
    <w:name w:val="xl71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en-IN" w:eastAsia="en-IN"/>
    </w:rPr>
  </w:style>
  <w:style w:type="paragraph" w:customStyle="1" w:styleId="xl72">
    <w:name w:val="xl72"/>
    <w:basedOn w:val="Normal"/>
    <w:rsid w:val="00B7237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FF"/>
      <w:sz w:val="24"/>
      <w:szCs w:val="24"/>
      <w:lang w:val="en-IN" w:eastAsia="en-IN"/>
    </w:rPr>
  </w:style>
  <w:style w:type="paragraph" w:customStyle="1" w:styleId="xl73">
    <w:name w:val="xl73"/>
    <w:basedOn w:val="Normal"/>
    <w:rsid w:val="00B7237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70C0"/>
      <w:sz w:val="20"/>
      <w:szCs w:val="20"/>
      <w:lang w:val="en-IN" w:eastAsia="en-IN"/>
    </w:rPr>
  </w:style>
  <w:style w:type="paragraph" w:customStyle="1" w:styleId="xl74">
    <w:name w:val="xl74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en-IN" w:eastAsia="en-IN"/>
    </w:rPr>
  </w:style>
  <w:style w:type="paragraph" w:customStyle="1" w:styleId="xl75">
    <w:name w:val="xl75"/>
    <w:basedOn w:val="Normal"/>
    <w:rsid w:val="00B723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4"/>
      <w:szCs w:val="24"/>
      <w:lang w:val="en-IN" w:eastAsia="en-IN"/>
    </w:rPr>
  </w:style>
  <w:style w:type="paragraph" w:customStyle="1" w:styleId="xl76">
    <w:name w:val="xl76"/>
    <w:basedOn w:val="Normal"/>
    <w:rsid w:val="00B7237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70C0"/>
      <w:sz w:val="18"/>
      <w:szCs w:val="18"/>
      <w:lang w:val="en-IN" w:eastAsia="en-IN"/>
    </w:rPr>
  </w:style>
  <w:style w:type="paragraph" w:customStyle="1" w:styleId="xl77">
    <w:name w:val="xl77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78">
    <w:name w:val="xl78"/>
    <w:basedOn w:val="Normal"/>
    <w:rsid w:val="00B7237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FF0000"/>
      <w:sz w:val="20"/>
      <w:szCs w:val="20"/>
      <w:lang w:val="en-IN" w:eastAsia="en-IN"/>
    </w:rPr>
  </w:style>
  <w:style w:type="paragraph" w:customStyle="1" w:styleId="xl79">
    <w:name w:val="xl79"/>
    <w:basedOn w:val="Normal"/>
    <w:rsid w:val="00B72370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80">
    <w:name w:val="xl80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81">
    <w:name w:val="xl81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82">
    <w:name w:val="xl82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83">
    <w:name w:val="xl83"/>
    <w:basedOn w:val="Normal"/>
    <w:rsid w:val="00B7237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4">
    <w:name w:val="xl84"/>
    <w:basedOn w:val="Normal"/>
    <w:rsid w:val="00B72370"/>
    <w:pPr>
      <w:shd w:val="clear" w:color="000000" w:fill="F0F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5">
    <w:name w:val="xl85"/>
    <w:basedOn w:val="Normal"/>
    <w:rsid w:val="00B72370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color w:val="0070C0"/>
      <w:sz w:val="20"/>
      <w:szCs w:val="20"/>
      <w:lang w:val="en-IN" w:eastAsia="en-IN"/>
    </w:rPr>
  </w:style>
  <w:style w:type="paragraph" w:customStyle="1" w:styleId="xl86">
    <w:name w:val="xl86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IN" w:eastAsia="en-IN"/>
    </w:rPr>
  </w:style>
  <w:style w:type="paragraph" w:customStyle="1" w:styleId="xl87">
    <w:name w:val="xl87"/>
    <w:basedOn w:val="Normal"/>
    <w:rsid w:val="00B7237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88">
    <w:name w:val="xl88"/>
    <w:basedOn w:val="Normal"/>
    <w:rsid w:val="00B72370"/>
    <w:pPr>
      <w:pBdr>
        <w:bottom w:val="single" w:sz="8" w:space="0" w:color="auto"/>
        <w:right w:val="single" w:sz="8" w:space="0" w:color="auto"/>
      </w:pBdr>
      <w:shd w:val="clear" w:color="000000" w:fill="F2DDD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89">
    <w:name w:val="xl89"/>
    <w:basedOn w:val="Normal"/>
    <w:rsid w:val="00B7237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90">
    <w:name w:val="xl90"/>
    <w:basedOn w:val="Normal"/>
    <w:rsid w:val="00B7237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91">
    <w:name w:val="xl91"/>
    <w:basedOn w:val="Normal"/>
    <w:rsid w:val="00B7237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4"/>
      <w:szCs w:val="24"/>
      <w:lang w:val="en-IN" w:eastAsia="en-IN"/>
    </w:rPr>
  </w:style>
  <w:style w:type="paragraph" w:customStyle="1" w:styleId="xl92">
    <w:name w:val="xl92"/>
    <w:basedOn w:val="Normal"/>
    <w:rsid w:val="00B7237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93">
    <w:name w:val="xl93"/>
    <w:basedOn w:val="Normal"/>
    <w:rsid w:val="00B72370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94">
    <w:name w:val="xl94"/>
    <w:basedOn w:val="Normal"/>
    <w:rsid w:val="00B7237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95">
    <w:name w:val="xl95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FF0000"/>
      <w:sz w:val="20"/>
      <w:szCs w:val="20"/>
      <w:lang w:val="en-IN" w:eastAsia="en-IN"/>
    </w:rPr>
  </w:style>
  <w:style w:type="paragraph" w:customStyle="1" w:styleId="xl96">
    <w:name w:val="xl96"/>
    <w:basedOn w:val="Normal"/>
    <w:rsid w:val="00B7237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97">
    <w:name w:val="xl97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98">
    <w:name w:val="xl98"/>
    <w:basedOn w:val="Normal"/>
    <w:rsid w:val="00B72370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70C0"/>
      <w:sz w:val="24"/>
      <w:szCs w:val="24"/>
      <w:lang w:val="en-IN" w:eastAsia="en-IN"/>
    </w:rPr>
  </w:style>
  <w:style w:type="paragraph" w:customStyle="1" w:styleId="xl99">
    <w:name w:val="xl99"/>
    <w:basedOn w:val="Normal"/>
    <w:rsid w:val="00B7237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100">
    <w:name w:val="xl100"/>
    <w:basedOn w:val="Normal"/>
    <w:rsid w:val="00B723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FF0000"/>
      <w:sz w:val="20"/>
      <w:szCs w:val="20"/>
      <w:lang w:val="en-IN" w:eastAsia="en-IN"/>
    </w:rPr>
  </w:style>
  <w:style w:type="paragraph" w:customStyle="1" w:styleId="xl101">
    <w:name w:val="xl101"/>
    <w:basedOn w:val="Normal"/>
    <w:rsid w:val="00B7237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102">
    <w:name w:val="xl102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IN" w:eastAsia="en-IN"/>
    </w:rPr>
  </w:style>
  <w:style w:type="paragraph" w:customStyle="1" w:styleId="xl103">
    <w:name w:val="xl103"/>
    <w:basedOn w:val="Normal"/>
    <w:rsid w:val="00B72370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IN" w:eastAsia="en-IN"/>
    </w:rPr>
  </w:style>
  <w:style w:type="paragraph" w:customStyle="1" w:styleId="xl104">
    <w:name w:val="xl104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customStyle="1" w:styleId="xl105">
    <w:name w:val="xl105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IN" w:eastAsia="en-IN"/>
    </w:rPr>
  </w:style>
  <w:style w:type="paragraph" w:customStyle="1" w:styleId="xl106">
    <w:name w:val="xl106"/>
    <w:basedOn w:val="Normal"/>
    <w:rsid w:val="00B723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107">
    <w:name w:val="xl107"/>
    <w:basedOn w:val="Normal"/>
    <w:rsid w:val="00B7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B7237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022F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kmp.co.in/content/resistant-varieties-for-rice-insect-pest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6F07AB-76CF-4AB0-8F66-403FD8DC7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37</Pages>
  <Words>7474</Words>
  <Characters>42602</Characters>
  <Application>Microsoft Office Word</Application>
  <DocSecurity>0</DocSecurity>
  <Lines>35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9</cp:revision>
  <dcterms:created xsi:type="dcterms:W3CDTF">2013-09-06T08:54:00Z</dcterms:created>
  <dcterms:modified xsi:type="dcterms:W3CDTF">2013-09-28T08:14:00Z</dcterms:modified>
</cp:coreProperties>
</file>